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F9686" w14:textId="6B8CD55A" w:rsidR="00390697" w:rsidRDefault="00390697" w:rsidP="00390697">
      <w:pPr>
        <w:pStyle w:val="MDPI31text"/>
        <w:ind w:firstLine="0"/>
        <w:rPr>
          <w:rFonts w:cs="Arial"/>
          <w:b/>
          <w:szCs w:val="20"/>
          <w:lang w:val="en-GB"/>
        </w:rPr>
      </w:pPr>
      <w:bookmarkStart w:id="0" w:name="_GoBack"/>
      <w:bookmarkEnd w:id="0"/>
      <w:r w:rsidRPr="00593E35">
        <w:rPr>
          <w:rFonts w:cs="Arial"/>
          <w:b/>
          <w:szCs w:val="20"/>
          <w:lang w:val="en-GB"/>
        </w:rPr>
        <w:t xml:space="preserve">Supplementary </w:t>
      </w:r>
      <w:r>
        <w:rPr>
          <w:rFonts w:cs="Arial"/>
          <w:b/>
          <w:szCs w:val="20"/>
          <w:lang w:val="en-GB"/>
        </w:rPr>
        <w:t>Material</w:t>
      </w:r>
      <w:r w:rsidR="00894899">
        <w:rPr>
          <w:rFonts w:cs="Arial"/>
          <w:b/>
          <w:szCs w:val="20"/>
          <w:lang w:val="en-GB"/>
        </w:rPr>
        <w:t>s</w:t>
      </w:r>
    </w:p>
    <w:p w14:paraId="77D9B449" w14:textId="14E1BC8F" w:rsidR="00390697" w:rsidRPr="007D619A" w:rsidRDefault="00390697" w:rsidP="00390697">
      <w:pPr>
        <w:pStyle w:val="MDPI64CoI"/>
        <w:rPr>
          <w:rFonts w:cs="Arial"/>
          <w:b/>
          <w:sz w:val="20"/>
          <w:lang w:val="en-GB"/>
        </w:rPr>
      </w:pPr>
      <w:r>
        <w:rPr>
          <w:rFonts w:cs="Arial"/>
          <w:b/>
          <w:sz w:val="20"/>
          <w:lang w:val="en-GB"/>
        </w:rPr>
        <w:t xml:space="preserve">Link S1. </w:t>
      </w:r>
      <w:bookmarkStart w:id="1" w:name="_Hlk532462819"/>
      <w:r w:rsidRPr="00C412B1">
        <w:rPr>
          <w:rFonts w:cs="Arial"/>
          <w:sz w:val="20"/>
          <w:lang w:val="en-GB"/>
        </w:rPr>
        <w:t>Data accessibility statement</w:t>
      </w:r>
      <w:bookmarkEnd w:id="1"/>
      <w:r w:rsidR="00894899">
        <w:rPr>
          <w:rFonts w:cs="Arial"/>
          <w:sz w:val="20"/>
          <w:lang w:val="en-GB"/>
        </w:rPr>
        <w:t>.</w:t>
      </w:r>
    </w:p>
    <w:p w14:paraId="75E649C8" w14:textId="0B209732" w:rsidR="00390697" w:rsidRPr="00F10AAE" w:rsidRDefault="00390697" w:rsidP="00390697">
      <w:pPr>
        <w:pStyle w:val="MDPI31text"/>
        <w:rPr>
          <w:szCs w:val="20"/>
          <w:highlight w:val="yellow"/>
        </w:rPr>
      </w:pPr>
      <w:r w:rsidRPr="00F10AAE">
        <w:rPr>
          <w:rFonts w:cs="Arial"/>
          <w:szCs w:val="20"/>
          <w:lang w:val="en-GB"/>
        </w:rPr>
        <w:t>Next</w:t>
      </w:r>
      <w:r w:rsidR="00894899">
        <w:rPr>
          <w:rFonts w:cs="Arial"/>
          <w:szCs w:val="20"/>
          <w:lang w:val="en-GB"/>
        </w:rPr>
        <w:t>-</w:t>
      </w:r>
      <w:r w:rsidRPr="00F10AAE">
        <w:rPr>
          <w:rFonts w:cs="Arial"/>
          <w:szCs w:val="20"/>
          <w:lang w:val="en-GB"/>
        </w:rPr>
        <w:t>generation sequencing data were uploaded to the National Center for Biotechnology Information Short Reads Archive (http://www.ncbi.nim.nih.gov/sra) and are publicly accessible under the SRA study accession number SRP048942 in fastq file format. Raw data, coverage, methylation ratios</w:t>
      </w:r>
      <w:r w:rsidR="00894899">
        <w:rPr>
          <w:rFonts w:cs="Arial"/>
          <w:szCs w:val="20"/>
          <w:lang w:val="en-GB"/>
        </w:rPr>
        <w:t>, and</w:t>
      </w:r>
      <w:r w:rsidRPr="00F10AAE">
        <w:rPr>
          <w:rFonts w:cs="Arial"/>
          <w:szCs w:val="20"/>
          <w:lang w:val="en-GB"/>
        </w:rPr>
        <w:t xml:space="preserve"> DMR tables are accessible on Dryad </w:t>
      </w:r>
      <w:r w:rsidR="00894899">
        <w:rPr>
          <w:rFonts w:cs="Arial"/>
          <w:szCs w:val="20"/>
          <w:lang w:val="en-GB"/>
        </w:rPr>
        <w:t>(</w:t>
      </w:r>
      <w:r w:rsidRPr="00F10AAE">
        <w:rPr>
          <w:rFonts w:cs="Arial"/>
          <w:szCs w:val="20"/>
          <w:lang w:val="en-GB"/>
        </w:rPr>
        <w:t>http://dx.doi.org/10.5061/dryad.0f8q1</w:t>
      </w:r>
      <w:r w:rsidR="00894899">
        <w:rPr>
          <w:rFonts w:cs="Arial"/>
          <w:szCs w:val="20"/>
          <w:lang w:val="en-GB"/>
        </w:rPr>
        <w:t>)</w:t>
      </w:r>
      <w:r w:rsidRPr="00F10AAE">
        <w:rPr>
          <w:rFonts w:cs="Arial"/>
          <w:szCs w:val="20"/>
          <w:lang w:val="en-GB"/>
        </w:rPr>
        <w:t xml:space="preserve">. </w:t>
      </w:r>
    </w:p>
    <w:p w14:paraId="78293F81" w14:textId="77777777" w:rsidR="00390697" w:rsidRDefault="00390697" w:rsidP="00390697">
      <w:pPr>
        <w:pStyle w:val="MDPI31text"/>
        <w:ind w:firstLine="0"/>
        <w:rPr>
          <w:rFonts w:cs="Arial"/>
          <w:b/>
          <w:szCs w:val="20"/>
          <w:lang w:val="en-GB"/>
        </w:rPr>
      </w:pPr>
    </w:p>
    <w:p w14:paraId="6176220A" w14:textId="56B2B9BF" w:rsidR="00390697" w:rsidRPr="00813C61" w:rsidRDefault="00390697" w:rsidP="00390697">
      <w:pPr>
        <w:pStyle w:val="MDPI31text"/>
        <w:ind w:firstLine="0"/>
        <w:rPr>
          <w:highlight w:val="yellow"/>
        </w:rPr>
      </w:pPr>
      <w:r w:rsidRPr="00593E35">
        <w:rPr>
          <w:rFonts w:cs="Arial"/>
          <w:b/>
          <w:szCs w:val="20"/>
          <w:lang w:val="en-GB"/>
        </w:rPr>
        <w:t>Table S1</w:t>
      </w:r>
      <w:r w:rsidR="00894899">
        <w:rPr>
          <w:rFonts w:cs="Arial"/>
          <w:b/>
          <w:szCs w:val="20"/>
          <w:lang w:val="en-GB"/>
        </w:rPr>
        <w:t>.</w:t>
      </w:r>
      <w:r w:rsidRPr="00593E35">
        <w:rPr>
          <w:rFonts w:cs="Arial"/>
          <w:szCs w:val="20"/>
          <w:lang w:val="en-GB"/>
        </w:rPr>
        <w:t xml:space="preserve"> </w:t>
      </w:r>
      <w:r>
        <w:rPr>
          <w:rFonts w:cs="Arial"/>
          <w:szCs w:val="20"/>
          <w:lang w:val="en-GB"/>
        </w:rPr>
        <w:t xml:space="preserve">List of annotated DMRs in </w:t>
      </w:r>
      <w:r w:rsidR="00894899">
        <w:rPr>
          <w:rFonts w:cs="Arial"/>
          <w:szCs w:val="20"/>
          <w:lang w:val="en-GB"/>
        </w:rPr>
        <w:t>“</w:t>
      </w:r>
      <w:r w:rsidRPr="00593E35">
        <w:rPr>
          <w:rFonts w:cs="Arial"/>
          <w:szCs w:val="20"/>
          <w:lang w:val="en-GB"/>
        </w:rPr>
        <w:t>experiment D</w:t>
      </w:r>
      <w:r w:rsidR="00894899">
        <w:rPr>
          <w:rFonts w:cs="Arial"/>
          <w:szCs w:val="20"/>
          <w:lang w:val="en-GB"/>
        </w:rPr>
        <w:t>”</w:t>
      </w:r>
      <w:r w:rsidRPr="00593E35">
        <w:rPr>
          <w:rFonts w:cs="Arial"/>
          <w:szCs w:val="20"/>
          <w:lang w:val="en-GB"/>
        </w:rPr>
        <w:t xml:space="preserve"> present in all father-sorted son groups (F1L</w:t>
      </w:r>
      <w:r w:rsidRPr="00593E35">
        <w:rPr>
          <w:rFonts w:cs="Arial"/>
          <w:szCs w:val="20"/>
          <w:vertAlign w:val="subscript"/>
          <w:lang w:val="en-GB"/>
        </w:rPr>
        <w:t>C</w:t>
      </w:r>
      <w:r w:rsidRPr="00593E35">
        <w:rPr>
          <w:rFonts w:cs="Arial"/>
          <w:szCs w:val="20"/>
          <w:lang w:val="en-GB"/>
        </w:rPr>
        <w:t xml:space="preserve"> </w:t>
      </w:r>
      <w:r w:rsidRPr="00C412B1">
        <w:rPr>
          <w:rFonts w:cs="Arial"/>
          <w:szCs w:val="20"/>
          <w:lang w:val="en-GB"/>
        </w:rPr>
        <w:t>vs</w:t>
      </w:r>
      <w:r w:rsidRPr="00593E35">
        <w:rPr>
          <w:rFonts w:cs="Arial"/>
          <w:szCs w:val="20"/>
          <w:lang w:val="en-GB"/>
        </w:rPr>
        <w:t xml:space="preserve"> F1L</w:t>
      </w:r>
      <w:r w:rsidRPr="00593E35">
        <w:rPr>
          <w:rFonts w:cs="Arial"/>
          <w:szCs w:val="20"/>
          <w:vertAlign w:val="subscript"/>
          <w:lang w:val="en-GB"/>
        </w:rPr>
        <w:t>D</w:t>
      </w:r>
      <w:r w:rsidRPr="00593E35">
        <w:rPr>
          <w:rFonts w:cs="Arial"/>
          <w:szCs w:val="20"/>
          <w:lang w:val="en-GB"/>
        </w:rPr>
        <w:t xml:space="preserve">) with at least one annotated gene of protein-coding genes (applied </w:t>
      </w:r>
      <w:r w:rsidR="00CF4CD3">
        <w:rPr>
          <w:rFonts w:cs="Arial"/>
          <w:szCs w:val="20"/>
          <w:lang w:val="en-GB"/>
        </w:rPr>
        <w:t>in</w:t>
      </w:r>
      <w:r w:rsidRPr="00593E35">
        <w:rPr>
          <w:rFonts w:cs="Arial"/>
          <w:szCs w:val="20"/>
          <w:lang w:val="en-GB"/>
        </w:rPr>
        <w:t xml:space="preserve"> Fig</w:t>
      </w:r>
      <w:r w:rsidR="00894899">
        <w:rPr>
          <w:rFonts w:cs="Arial"/>
          <w:szCs w:val="20"/>
          <w:lang w:val="en-GB"/>
        </w:rPr>
        <w:t>ure</w:t>
      </w:r>
      <w:r w:rsidRPr="00593E35">
        <w:rPr>
          <w:rFonts w:cs="Arial"/>
          <w:szCs w:val="20"/>
          <w:lang w:val="en-GB"/>
        </w:rPr>
        <w:t xml:space="preserve"> 3)</w:t>
      </w:r>
      <w:r w:rsidR="00894899">
        <w:rPr>
          <w:rFonts w:cs="Arial"/>
          <w:szCs w:val="20"/>
          <w:lang w:val="en-GB"/>
        </w:rPr>
        <w:t>.</w:t>
      </w:r>
    </w:p>
    <w:p w14:paraId="0C04B2E0" w14:textId="77777777" w:rsidR="00390697" w:rsidRPr="00593E35" w:rsidRDefault="00390697" w:rsidP="00390697">
      <w:pPr>
        <w:spacing w:line="260" w:lineRule="exact"/>
        <w:rPr>
          <w:rFonts w:ascii="Palatino Linotype" w:hAnsi="Palatino Linotype" w:cs="Arial"/>
          <w:sz w:val="20"/>
          <w:lang w:val="en-GB"/>
        </w:rPr>
      </w:pPr>
    </w:p>
    <w:tbl>
      <w:tblPr>
        <w:tblW w:w="86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60"/>
        <w:gridCol w:w="1701"/>
        <w:gridCol w:w="1276"/>
        <w:gridCol w:w="1559"/>
      </w:tblGrid>
      <w:tr w:rsidR="00390697" w:rsidRPr="00593E35" w14:paraId="638EE0C5" w14:textId="77777777" w:rsidTr="00894899">
        <w:trPr>
          <w:trHeight w:val="300"/>
        </w:trPr>
        <w:tc>
          <w:tcPr>
            <w:tcW w:w="4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4EFBAA" w14:textId="3EF5C2DD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>I</w:t>
            </w:r>
            <w:r w:rsidR="00894899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>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197CC1" w14:textId="754176C4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 xml:space="preserve">Gene </w:t>
            </w:r>
            <w:r w:rsidR="00894899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>N</w:t>
            </w:r>
            <w:r w:rsidRPr="00593E35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>am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D3C358" w14:textId="6B763F4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 xml:space="preserve">Annotation </w:t>
            </w:r>
            <w:r w:rsidR="00894899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>T</w:t>
            </w:r>
            <w:r w:rsidRPr="00593E35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>yp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F9C888" w14:textId="238CBAB9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 xml:space="preserve">No. of </w:t>
            </w:r>
            <w:r w:rsidR="00894899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>F</w:t>
            </w:r>
            <w:r w:rsidRPr="00593E35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>ather-</w:t>
            </w:r>
            <w:r w:rsidR="00894899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>S</w:t>
            </w:r>
            <w:r w:rsidRPr="00593E35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 xml:space="preserve">on </w:t>
            </w:r>
            <w:r w:rsidR="00894899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>G</w:t>
            </w:r>
            <w:r w:rsidRPr="00593E35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>roups</w:t>
            </w:r>
          </w:p>
        </w:tc>
      </w:tr>
      <w:tr w:rsidR="00390697" w:rsidRPr="00593E35" w14:paraId="1629FA6B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1DDD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2019_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7D5F3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T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78D2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t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E6AF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35DAAD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8A46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4328_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6D7FC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DAPK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8A19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t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CA6F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2C6EBCC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EFE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6058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2EC5A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A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1E92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B2AD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D67F375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0B06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9855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D0BBA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N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7DF5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1229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4185F1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3C71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0134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9934C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REB3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4B1A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F8AB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524901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42D4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2019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9BA4F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T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D476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9516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5BA20BB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9B57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4328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3D659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DAPK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E3A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571C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5CAB9C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6661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7466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6ACF6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DHRS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62CD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2F4E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82B514A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6026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1805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6ED9B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DMRT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6120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4B4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E5C7F41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A63F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5908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8E926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DPEP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50D2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578E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E69E86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A96B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3894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4A381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DPP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1481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0F2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703206B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5180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4350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773E5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EI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6109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7B9E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850B8B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F726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4238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ADFB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FAM6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65F9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EAD0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A9A1E5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B26C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7068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D2D9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FOX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4A2E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A4A1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7E4E83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AC75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4109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E6FB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GCHF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04C9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734E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3F9696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D7A9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2501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3FECC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GNPT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27DB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E031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4AC3A2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C6C2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2183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7926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HOX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A843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0056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FA0E99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0B0A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0195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4F9FE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H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72F2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8FFF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F45765D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F3D7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4971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61417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KCNQ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D74A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FCF6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743DBC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D1F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7247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8DBB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LEN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FDB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4844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A63766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4E4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4879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B7E2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MKNK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2F31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45BD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0BF012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25C0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3368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0859A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MYBPC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24CD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BDE6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E22586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B63A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3526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992A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Rpl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D38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896E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88575AA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79AD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2916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B7E45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Tm6s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8134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962F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9FA0AF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FEAD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3182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17CD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unknown g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F478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7F6F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50D051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295A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5126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3A98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unknown g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C01B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B1A4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BF33F4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92CC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5413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7BDF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unknown g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E6C6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107C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0D6FA7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F10E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5944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8823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unknown g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CA5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AA0C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0BD23E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2762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7136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C6DD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unknown g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FCF7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6DEC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1F2685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723D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2842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5ED08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NDUFA4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324B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3A3D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4C0796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ACD9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4344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D1155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NXN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EC0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1B60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2E22C4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DC52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6612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0CA3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OSGI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BB96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3BB3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2152AA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B74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5901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9C316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PRDM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E131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F02A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2CB440B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19FF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3437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3482F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PY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5116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9B6E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5E2F9F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E185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6803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879E0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RUND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8700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E745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02C455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2F7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lastRenderedPageBreak/>
              <w:t>ENSCPOG00000008875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27F7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D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0915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43E0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A92197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D20A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7545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A7EC9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ERPINA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EAFD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DE97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A6CA0D5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82D5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0055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6282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LC5A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FF16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C4CD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24AF96B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2E53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3715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0670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LC7A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CDDD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775B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5E98106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F49D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7908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0EAB7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NX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9430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C2CA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76B749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776C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9084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59C72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YT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F929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66D4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646ACDD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4B45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0959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ACBF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THO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B035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AEB6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F962EC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23BD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6363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F026C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TLE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CB61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37F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F1D722C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D8FC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4111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154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TREM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99AF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B81B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C94ECB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1F08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5429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45BB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UBE4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EF63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940B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0981C3A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B38A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9735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9FDDE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WI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D104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568F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88FF446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FB0E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6417_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2E4A9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ZNF385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B179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3C60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13CD69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AE81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2019_start_cod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678D9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T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E30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od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D80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77F241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057D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4328_start_cod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67A98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DAPK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E87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od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90A5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2A0807C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7864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5904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827EB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ACTL7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0241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51EE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BF3430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DB75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9749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04BF9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ADCY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F4A2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B901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53944A1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F55B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1628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8E03E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AP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F874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D06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05EE7D1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AB15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3427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1990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ARHGEF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7FC9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28B1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8EAA08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01D7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8573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6035E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ATG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BF10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AF7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0B6C88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3B2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0167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F4F21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ATP5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BA5A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E59C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D21A71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908A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2532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E3F1F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BHM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8482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5BDD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20DF6F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50FF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5508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1D3E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19orf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A99F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2F5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1CD1E7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3E1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1346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5B739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20orf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2C87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775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E1EE7D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6F32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1700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C02C8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ACH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368A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3B3A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25EFC2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1712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5152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EF926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ARD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91D0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11A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F6D53C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C4A0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5979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8FB6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CDC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8FBF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69A6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D65E51A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4D42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5284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B2C70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CKB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4A9D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7F5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B45572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2EEA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6388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B50A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D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3019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1109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7A9453C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44B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7219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F2BD8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IL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1F7F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30AF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70ABA5C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1C08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9609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AC1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K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A405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3824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1A941CB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C34F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3185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89D87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LEC4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02DE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E5D2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9CAACA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DD64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4360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2FB60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OL5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25C9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6774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DD209F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E053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5029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AEF8F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O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5465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9DE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964D90A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4978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4146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4FCBE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P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0C66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9801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4934AF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71BE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5483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5C9B3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PT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7C9F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CF9A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00F402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0063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5982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BBBC1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P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ECF6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78FA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5FC32B1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CF86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2019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15D68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T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9332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C26E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4D4A40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1AFE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6091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617A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TS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5EFE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15E8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1211DF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4AC5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0483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3F6EC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UX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47E7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5A1E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62CC33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7810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4328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D7310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DAPK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3E2E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4E40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BA9BA95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A440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6550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0CEB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DLGA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678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C0C1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D17E09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7BE3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3914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A41BE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DNAH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8DB2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D66A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3BA9EC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F1AF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2899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DB48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DN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2E6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7DA3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F47ACCB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9563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4040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D385F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DSCAM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7DE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4297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D71408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CDD8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1134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98EC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EPHA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692D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D0F4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367BAF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5A4E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3209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429A7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ET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ECFB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2CC6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D83CB81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BACC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6682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F55F5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17CC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CEA4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090CAE5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2F26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lastRenderedPageBreak/>
              <w:t>ENSCPOG00000013004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AFBEA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FAM129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F225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43CE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3F9E03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4ABE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6240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3885E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FBXO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37B0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49A2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C6A585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BA45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6219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BF82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FIBC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B5DD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ABB2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832F89B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B58D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7594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C3781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FSTL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A0BF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9836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D214AE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84B9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4116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9C93C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FZD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9DEA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FC76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61CD0B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3584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3570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DBBBC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GFO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7FA6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D485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197364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F4B8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2424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248F9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GIP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64FB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E43A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68EBFC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9904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6588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05813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GRE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F87F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D8C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D32408A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10B3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1970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29F9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HSD17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200E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9C11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B62316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2C12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1972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8D8E6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HTR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5C05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0290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6E721F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E2A0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4519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F9181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IGDCC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DF3D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FF06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237406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0076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9123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8FD77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IL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0B28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D6E8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B27A6B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EDB8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3483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8ACA6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ITPK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437A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7788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6E78BE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4766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7591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E394A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KAZ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87B6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264F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EC1370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FDA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5718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5B640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KCNN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D932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2700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BC4548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8EA1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5531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8AF47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KIAA0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8D82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88A0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27538C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AE5E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0323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1BCBC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KRI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2438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5539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F00198C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EF6B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1556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AAF15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LHFPL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B76B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471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BDE4BB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0ECE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2690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DE42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LR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5FAB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01CD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8DB61B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B00B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5661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69172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LTB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681A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8C93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196420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0D8E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5087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D5EC6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MEI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9916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BA3C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D1F4AA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0371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8241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DABA5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MEX3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A75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5A81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E12369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F0A7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3430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20486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M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45B7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6262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CFA6EF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49D2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4262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D2BBE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MPP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404A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3FC7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DA476E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F3FC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3246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FD8BD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MYT1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AC44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85D6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0CCD5F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1B21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0707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ADF99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CDC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0BB2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7FD4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BAA4FF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9A65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8898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6599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Kbtbd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95A1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16D4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023D06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A139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8920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E5A6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unknown g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FE7E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8C3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B8352FB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F143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0359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7C4D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unknown g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863A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3997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6DAE2CA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33E9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0842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658F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Znf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0CC1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22A3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869157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B328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2761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F3CE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unknown g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FBF5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CFFA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5324A1A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67F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0451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8AF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tk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DA82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7CCA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23EE91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1ACD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3481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FEB4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unknown g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1C75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9A94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D7A45E6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2214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8167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29008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NBEA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5F7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6586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F0432E1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88AB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2563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E08DD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NF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6C83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C068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791F58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0AB8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6614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1CA1D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NKP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3937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D7A1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91E9DF1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65F0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9317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8F8A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NLG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7AF0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183E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18BD90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E230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7681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1D25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NLRP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EA8C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C851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5A25176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157E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1717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51C05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OX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0B82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26F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1A9A60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BF36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0618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4D66F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PCDH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3466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FB9D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492035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33F7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0871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6D223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PDLI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83FA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E2F8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6E7B8C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619E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0952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BDCAD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PDZD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DB02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B200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5CF2E75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8922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9992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B65D6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PGB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EBF2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F62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35F662D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61FF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0802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5EC7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PIC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CD2D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6A0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E5DAFE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FC6E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8161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F7897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PLEKH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23AC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5E34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6B8D66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1195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1613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5E6E9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PTG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85D5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1FDF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11077A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5256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5363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98683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RASGR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A271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B16A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F4B74B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A447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lastRenderedPageBreak/>
              <w:t>ENSCPOG00000001881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14F10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RASI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2FDB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D2F4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7A4570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838C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3179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66CDB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RI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AC32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CC45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6B608B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B8E3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3564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F39F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RLN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1045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02E8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DD33DF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8871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7477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2F21D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BNO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F394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5EEB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8F2A07A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E018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9429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C8F98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EMA4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C35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BA3A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BF1C8B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33B9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2693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0FBF2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EMA6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E5DB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CFC8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4391AB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D513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1164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0C0A9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ETB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BD09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ED9D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CCA7EDA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105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0401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2C1DF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F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48F0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00C0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8572B1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132E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2734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AD395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PHK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3EB2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0D99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EBDDF2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D4A5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5923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A4A98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PT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C724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8C51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5F13FDD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6557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7939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9E44B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TA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7C2D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AE21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060848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BC62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8325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D5083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YN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6679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1CA7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5344E9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823D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2018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34346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YNPO2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8A44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40FF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4CBCD2B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7DFF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1896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873F3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Tg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5345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5488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32D7C9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A9C9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4120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67956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TMC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9DDB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A961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168258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1DDE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7784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15CD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TMU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0315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2991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23282F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496E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0908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D836C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TP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76A8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D870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8EA8426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732F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4627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C1E7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TRIP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91C5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1D58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A84CE4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7E4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1380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5F0F2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TSPYL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246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5FE2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AE01346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9D4A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4199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EFAB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unknown g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5B47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9460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67CEE0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015A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4520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BB4D6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US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5314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18D0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9A1CAB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49F9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4447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B5945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VPS13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C77B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A9F6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AB716F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9E2C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0869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EF85D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VWA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E77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EBEB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1045FF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9138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4281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F8141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ZFP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E789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470B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1589461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1740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6417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CCB25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ZNF385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A106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4F21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67A327A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12B4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2680_C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5F4B2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ZNF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9299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DEA1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2325DE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F15B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0_1337070_1338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FD09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1E78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FCF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0802F1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991F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0_45575108_45575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217F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E00A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CAB3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E2B408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AAF2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0_51917148_519177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A29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E940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21B3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778B46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69D2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0_5444829_54453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7F0E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0D06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842D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962E33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EABA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0_6132346_6132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B779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79A9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1AE2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D8BF525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36EA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01_4818265_4819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9B77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F46A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6C5B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4B0486D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842F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02_2178091_21786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EC6B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B30E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FEBA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712321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7408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0_12845709_12846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29CE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B514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992D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99A8BC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8985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0_17196688_17197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9F2D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6E24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3770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B67F3E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146A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0_22855383_22856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F799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7527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29DA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ED906F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3C62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0_31449750_31450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5575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3FBD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16E8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665ADF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CB26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11_3791048_3791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50BB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127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1E0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6261306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0B7E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11_897989_898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AD49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B1C0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FB4C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31C0286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AEE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11_967414_9688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60EE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6CF5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C4BF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59CB80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9B1D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15_134129_135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737F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A58B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B475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4690A75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D0C8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15_2179090_21796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A06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3CDD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D26E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9E93B4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3155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15_3998488_3999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6F84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D32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42F5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99A03B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4EE3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183_17394_18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457E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D062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283E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AEFA00D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D471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19_1622531_1623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C2AD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582B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511F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E935C85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F2B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19_1625761_1626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D76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584F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B0B0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82EAD5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124B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25_2800185_2801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A8ED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6D2C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1F69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396025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CC75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lastRenderedPageBreak/>
              <w:t>CpG_Island_scaffold12_21363230_21363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7005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4A68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5673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615F38D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4E7E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3_41290765_41292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22F8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67CB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AC86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E10D5E6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D388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40_872847_873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F21E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4B35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03C2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31985FC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AACB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428_6585_8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0283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2BF7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8D03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E1B47F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5D58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44_116651_117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CC89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77C0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EF7F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85E34D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3F5D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4_19969216_199698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C0F2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2C4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562D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5E708DA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DE87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54_131870_1324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BADD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9DD9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5B4D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621564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52E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55_2091335_2092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7911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5721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0E0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0BFE24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74BF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56_1107625_11086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B084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A07E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EF16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313992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75EF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56_1269767_1270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2AF3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81B5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D639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C6C8F3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6AD6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59_427506_428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7328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9D39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705F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403BC6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E92D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59_607250_6083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4DB0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2DAC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0ED1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DBF881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EC43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5_18211918_18212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9FF7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6CB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AA02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62E15BD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4852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5_31530860_31531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4850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12EC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D115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48840F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4A7E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5_31631386_31631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97A1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DC14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BF95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AF7B585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1017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5_34216137_34217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24C3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2718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9636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F75EEB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B8B4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5_41051785_41052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A119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5A3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EEF1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8226A85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2A06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60_1952772_1953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0F17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CAF8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6E8E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BA6936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D406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60_2025783_2026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D030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9887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6340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086B096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023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67_328239_329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E321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3CAA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3815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BD533C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1689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68_1617076_1617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840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407A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5E52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42152F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049F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7_6161759_61623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3299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EF53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591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067CCE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9F9F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81_48758_49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695A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8E2E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524F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AE4041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D9EF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83_1455065_1455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BDF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D04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6E17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DFA778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CF3B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84_940996_941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E90C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48E8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C133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5C5DE6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85FC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86_243865_244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EC76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5B00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E300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969913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0F48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87_115459_115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2797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9FB6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E9B5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191F1E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276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89_845122_8456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82DA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D137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0E9B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11FFC61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48F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8_1391509_1392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1DC3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AF13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3C74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B3C381A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E11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8_2748973_2749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41C2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7AE0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F11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B57D77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0FAE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8_38954877_38955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5AE3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F5A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3FB2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535532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1120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8_661068_662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E23D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19B8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8CBF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30369B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35D7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8_8371089_83716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4E8A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E53D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4A2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90EE2F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CAB6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95_686680_687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8D1F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C672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EC66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D2089B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7083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95_715731_716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3C29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BBCD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87C9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046FB9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F273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_23540202_23541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243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6BEF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844E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2C41A5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FF01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_25231484_25232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A2FF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FFF5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44F5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9D2277A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43B4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_65977794_65978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1DB7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C6C0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9D4B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AE7C3A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1599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_75146902_75147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71A2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3F0C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930F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68426B1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8B9C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_77915177_77915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CBDD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CEA0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AFC7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CBCC61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166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_79119507_79120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0B5B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93BC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7F20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71309B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942F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03_368081_368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BD8C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8F1B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E9B2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504845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7EC7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03_442790_443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7ACA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6920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DD65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BB3BBD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7164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081_1_2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DFBC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1E42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A8F9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0A5D23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A307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081_2386_3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1839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2339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0F0E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4E0FD4D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E3FB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0_10032646_10033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FA1C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F3C1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2346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AE4E65B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2617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0_18916093_18916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F58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2960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1B39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242A0D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5F3D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lastRenderedPageBreak/>
              <w:t>CpG_Island_scaffold20_5581381_5581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7931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1832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0A3A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E5A348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074C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16_527627_528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BC92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FFF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B355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EF19B6D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FF4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26_36753_374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442E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65D6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ACE1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E09F3A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4989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26_367983_368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E933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2DEA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48AB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8AE23CC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4CD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26_526774_527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0F79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6695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5000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BB159A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FFF2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26_668007_6685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B93C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0ACE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7018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0D3E52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9207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2_8670977_8671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ED23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44EA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ACE2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84183C5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A85A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2_8684047_8684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5F69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2BF8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B47E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C899A21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8DEC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2_9410033_9410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84E3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C810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F7BB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C66F2D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AD9D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37_64188_64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44F6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6AF6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3065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AB0D21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048D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39_276667_277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A62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D8FD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4000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90C99A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9CC1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3_20634325_20634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7B6F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22FE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5013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0F2E97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0AE5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5_15523908_15524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CD1F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FB77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15B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B32329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33C9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5_17018037_170186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950B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96CB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D05B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104F12C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ED7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5_24938618_24939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5AD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D4ED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73CD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39B1D0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4F75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5_25074653_25075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434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E0A7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4B97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32BD63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6AFB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5_26162694_26164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F4B6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A56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56E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F83F391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706E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5_26171625_26172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19C5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7CB8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8327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7739C3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3C55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5_26173207_26173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64EE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EBE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EE92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41F4EC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DC1F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5_26176251_261776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76A4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63E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5CE7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1111E0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DF91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5_28094817_28095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8D3A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D46C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1FC1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F46D1FD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9CF4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5_28180968_28181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2B83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281A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3E14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5BC6DC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2A54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5_7195910_7196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BBB3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9CA6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7A04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F97DAC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B542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5_9300148_9300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89AF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CAE3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3992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DA58D5B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06A5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7_15967211_15967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D77D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FE7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218F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8CFF0C5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CC80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7_2205063_2205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2AAE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4460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E4A2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E636AEB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4824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7_2214546_2215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7511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8AB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D550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E1B6A3A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9ABD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7_2288380_2288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305B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0165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3E3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EA1AB15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6F22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7_2662972_2663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4E67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B09E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88BA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8E9590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D076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83_85083_85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15B1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0AAC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4157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3D03C9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8E1E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8_21714907_21715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9CA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AB4C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5E99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1BD867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95B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8_22426447_22427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C5DC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776E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8AE2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A17588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BCEC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8_26510199_26510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8A2C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A6BB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30BC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020C27A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D578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09_47727_48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4310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AE3E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57AB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4C32A7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184A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20_108027_108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A0B2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B9AC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D4DE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4C7288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1039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20_26625_27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3114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490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F630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751E3C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AE88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20_39632_40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8992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859E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D48E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50F25F5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B8BC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2_21720635_21721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E264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EB16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9A1C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6A2383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EE5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34_100339_101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2EC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6EBE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49B9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F71E5CC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3649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34_104682_105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6705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572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97C4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4028EA6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97E7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68_162206_162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4FC9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AD52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0A1F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A2A58E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72AF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82_207067_207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8AD4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BA12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24FC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66142F1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0B1A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8_4489920_4490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C9F4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6219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327F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BE5B44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D5F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8_502693_503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A4A5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2846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E685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3823C8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236D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8_9125934_9126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E227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D9CC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36A4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E3B2985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7F89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9_1944564_1945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920C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A932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B655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28FE125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4C3A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9_4272255_42727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2027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6006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B23F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2DED28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D328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lastRenderedPageBreak/>
              <w:t>CpG_Island_scaffold429_156919_158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8B9C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B61A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F230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73B24F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0485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2_12821259_128223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4C2C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1C9A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0DDD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8F8B26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724B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2_13254013_13254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7CD9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805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329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1368086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290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2_14674223_14674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0DFC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6433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C7D7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06A4781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D47E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2_2809881_2811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D589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C8A1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B2FE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84D09F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5E06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2_6229646_6230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DABC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3BBA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313D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C9978CD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3B03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2_6305294_6305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C921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C465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3E30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4BB087D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C5AF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3_10813492_108144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99CC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148B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FE2C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6C7DE4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17F5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3_3286590_3287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F4E4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BB91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7738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C40DA3D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73AA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3_7998279_7998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147D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D1D8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1AC0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CEF20BA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1264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5_12477236_124777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5927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1771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2713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09AAE9D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76B2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_15575264_15575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7242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34D6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D42D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87421ED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99BD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_20149964_20150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B988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6AF8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8DB5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9960131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6623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_20683303_20683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24E5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342C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5C5E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13702E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8793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_825762_826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EE03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D52E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28AE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A7FAAF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81D7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509_57172_57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DA4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243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8624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67326E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DC3A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511_88878_89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7D14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49B6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AE65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591A7A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7D4C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51_11354749_11355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A382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9C91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3B69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3C9177B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8E2B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537_1725_8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D8F4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E244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2AC4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628684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6C02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537_1_17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62C0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C13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7349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85DC0A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46DB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53_12038211_120387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0DE3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ABA2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53F6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4E0B8DD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4EB5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53_12277552_12278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60BD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1857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9BC7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128AA25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0CBA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53_12734240_12734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0B51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EC48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7801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93DD83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4407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53_8764673_8765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99B6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87D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943E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242664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DA3A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53_9333359_9333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B40E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61A5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E34F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8020D2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AD3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53_9791279_9791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183A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57C7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5657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224CC3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E536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54_4729730_4730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1600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E5B7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8ADE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314BDCB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C1F1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56_993960_994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1BAE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B177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0B6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5C9570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1CCA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574_83082_836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49CC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E3E2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428A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E7A108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B994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5_18627344_18628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32EE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C0B8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3BE5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9A938B5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A089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61_9230212_92307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7EC4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164A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E96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D9EBDCC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1450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62_1122935_11234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11B9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D579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5F18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89C639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4368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63_7395429_7396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461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9958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B411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6ECE25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5BB6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63_9440947_9441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40C2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31FE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357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BC5623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F21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653_57469_58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E9D8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DDB8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6B5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070E51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4CD5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67_7188249_71887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414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0082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48A7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E3A82B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0EEA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67_8688910_86895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16ED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5071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DDBE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B3EAD1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47C5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67_9557580_9558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21C3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186A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7ADA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CBBD33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37D7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687_54045_54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0E87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EE5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B147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44E162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1FC1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6_27382255_27382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0801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E5FE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2C6B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461C1EB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3939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6_3123065_3124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1795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80F7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710F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26A389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9427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6_3163589_3164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6BC7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841A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A534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31A833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CD1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6_51738526_51739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B582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0C33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E6EB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118508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82D2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6_532352_5328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7D6D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9515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1633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6931A5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64E8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0_247298_2478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FFBD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E578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0B4C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B2A9F5C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7623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0_260836_261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F983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833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BBE2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AF9CAA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040F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0_2881154_2882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86A6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750E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88DE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C0546B6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FADA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lastRenderedPageBreak/>
              <w:t>CpG_Island_scaffold70_7355052_7355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4A7D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8DA3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7953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6942C6B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6902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0_7680153_7681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41DE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CE21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97F4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778471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8E11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0_7940696_7941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0B9A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F044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3CBA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8CB95A1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C289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0_8554722_8555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8CD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A3C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76E9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22E494C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7EDB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1_3202664_3203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15E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C535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550E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8DE2F18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EC11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22_52466_53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2C9C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3AE2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C3C3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A40B42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178E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2_4402441_44029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7C67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615A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89D2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59ABA0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531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2_8243822_8244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BD2F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A6B5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48EE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4F88B5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0CD9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2_8398493_83992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C8C6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2FDC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4AC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DCC9F5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56B0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5_2767662_2768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7EC2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A2F6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BA4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F0C6C46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9D37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67_52007_52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2C75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6FEA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4D5D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73AD46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2AB1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_40753712_40754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AA69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6A84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2A46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6B034A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2142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_44576871_445773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B2B1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15A9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E0E8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97B9A1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FA0F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_45137297_45137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ED81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55C6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59D2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460C89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26C6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_46050215_460513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56F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5969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E474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A3283D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BBD8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_58050842_58051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346E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4CC3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C075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CE2ABCA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9F81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_6825836_6826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FBB1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A0DD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0F34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7391D39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51D8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_9639328_9640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B9AC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D244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6626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B2B365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E27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80_4328540_4329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6870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81B2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64C5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A0C063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F886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80_5495490_54964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FF20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54CC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EBAA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3BD8FF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6580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81_3028856_3029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AB57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F87C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9451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48CEF4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8476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81_4000758_4001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70F8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ABBB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FBB3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8C23545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BA7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81_7288929_7289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5ABB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8895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9482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AD2A085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72E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82_6540746_6542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E014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3A49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EC7C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D7D97A2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4BA8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83_2279885_2280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486F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A74D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238E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75E52E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F180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83_7365502_7366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9162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4126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2449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1C423C1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E95E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86_6947382_6948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869D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0870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8633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D95B2FE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C820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87_3467487_3467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5E58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2ED0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B9A2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0968837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0988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89_6117772_61187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8869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FA83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4442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7FDE23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AB3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8_20032639_20033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8C23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0313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C03E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EC4B113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B83F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8_22030348_22030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342F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126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56E4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FD04944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9F57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8_23857680_238588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B1F6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0F40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EBE8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BA2A2DC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771B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8_5374668_5375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28CA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A3F8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3F09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BA5B7D1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E940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8_7260460_7260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0F28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440B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37E0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208751C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9A36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93_1296190_1297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E24B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93B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8844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32230FD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185A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972_17910_18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1CA7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FF1F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1A0C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056B08C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E17F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972_20752_21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9AE6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4793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A031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BBA9540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FE77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9_1094625_1095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9CC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DF18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8B31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DCEE48F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FC9EA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9_6222873_622373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60386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5F998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90F9D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0043C11" w14:textId="77777777" w:rsidTr="00894899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23283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9_949519_9502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CB10A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4B0A3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D3021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</w:tbl>
    <w:p w14:paraId="7D8140D9" w14:textId="51EBF310" w:rsidR="00390697" w:rsidRPr="00593E35" w:rsidRDefault="00390697" w:rsidP="00390697">
      <w:pPr>
        <w:spacing w:line="260" w:lineRule="exact"/>
        <w:jc w:val="center"/>
        <w:rPr>
          <w:rFonts w:ascii="Palatino Linotype" w:hAnsi="Palatino Linotype" w:cs="Arial"/>
          <w:sz w:val="20"/>
        </w:rPr>
      </w:pPr>
      <w:r w:rsidRPr="00593E35">
        <w:rPr>
          <w:rFonts w:ascii="Palatino Linotype" w:hAnsi="Palatino Linotype" w:cs="Arial"/>
          <w:sz w:val="20"/>
        </w:rPr>
        <w:t>CDS</w:t>
      </w:r>
      <w:r w:rsidR="00894899">
        <w:rPr>
          <w:rFonts w:ascii="Palatino Linotype" w:hAnsi="Palatino Linotype" w:cs="Arial"/>
          <w:sz w:val="20"/>
        </w:rPr>
        <w:t>:</w:t>
      </w:r>
      <w:r w:rsidRPr="00593E35">
        <w:rPr>
          <w:rFonts w:ascii="Palatino Linotype" w:hAnsi="Palatino Linotype" w:cs="Arial"/>
          <w:sz w:val="20"/>
        </w:rPr>
        <w:t xml:space="preserve"> </w:t>
      </w:r>
      <w:r w:rsidR="00894899">
        <w:rPr>
          <w:rFonts w:ascii="Palatino Linotype" w:hAnsi="Palatino Linotype" w:cs="Arial"/>
          <w:sz w:val="20"/>
        </w:rPr>
        <w:t>C</w:t>
      </w:r>
      <w:r w:rsidRPr="00593E35">
        <w:rPr>
          <w:rFonts w:ascii="Palatino Linotype" w:hAnsi="Palatino Linotype" w:cs="Arial"/>
          <w:sz w:val="20"/>
        </w:rPr>
        <w:t>oding sequence; CGI</w:t>
      </w:r>
      <w:r w:rsidR="00894899">
        <w:rPr>
          <w:rFonts w:ascii="Palatino Linotype" w:hAnsi="Palatino Linotype" w:cs="Arial"/>
          <w:sz w:val="20"/>
        </w:rPr>
        <w:t>:</w:t>
      </w:r>
      <w:r w:rsidRPr="00593E35">
        <w:rPr>
          <w:rFonts w:ascii="Palatino Linotype" w:hAnsi="Palatino Linotype" w:cs="Arial"/>
          <w:sz w:val="20"/>
        </w:rPr>
        <w:t xml:space="preserve"> CpG island; tss</w:t>
      </w:r>
      <w:r w:rsidR="00894899">
        <w:rPr>
          <w:rFonts w:ascii="Palatino Linotype" w:hAnsi="Palatino Linotype" w:cs="Arial"/>
          <w:sz w:val="20"/>
        </w:rPr>
        <w:t>:</w:t>
      </w:r>
      <w:r w:rsidRPr="00593E35">
        <w:rPr>
          <w:rFonts w:ascii="Palatino Linotype" w:hAnsi="Palatino Linotype" w:cs="Arial"/>
          <w:sz w:val="20"/>
        </w:rPr>
        <w:t xml:space="preserve"> </w:t>
      </w:r>
      <w:r w:rsidR="00894899">
        <w:rPr>
          <w:rFonts w:ascii="Palatino Linotype" w:hAnsi="Palatino Linotype" w:cs="Arial"/>
          <w:sz w:val="20"/>
        </w:rPr>
        <w:t>T</w:t>
      </w:r>
      <w:r w:rsidRPr="00593E35">
        <w:rPr>
          <w:rFonts w:ascii="Palatino Linotype" w:hAnsi="Palatino Linotype" w:cs="Arial"/>
          <w:sz w:val="20"/>
        </w:rPr>
        <w:t>ranscription start side</w:t>
      </w:r>
      <w:r w:rsidR="00894899">
        <w:rPr>
          <w:rFonts w:ascii="Palatino Linotype" w:hAnsi="Palatino Linotype" w:cs="Arial"/>
          <w:sz w:val="20"/>
        </w:rPr>
        <w:t>.</w:t>
      </w:r>
    </w:p>
    <w:p w14:paraId="62A1BB84" w14:textId="77777777" w:rsidR="00390697" w:rsidRPr="00593E35" w:rsidRDefault="00390697" w:rsidP="00390697">
      <w:pPr>
        <w:spacing w:line="480" w:lineRule="auto"/>
        <w:rPr>
          <w:rFonts w:ascii="Palatino Linotype" w:hAnsi="Palatino Linotype" w:cs="Arial"/>
          <w:sz w:val="20"/>
        </w:rPr>
      </w:pPr>
    </w:p>
    <w:p w14:paraId="5E450B40" w14:textId="77777777" w:rsidR="00390697" w:rsidRDefault="00390697" w:rsidP="00390697">
      <w:pPr>
        <w:spacing w:line="260" w:lineRule="atLeast"/>
        <w:rPr>
          <w:rFonts w:ascii="Palatino Linotype" w:hAnsi="Palatino Linotype" w:cs="Arial"/>
          <w:b/>
          <w:sz w:val="20"/>
          <w:lang w:val="en-GB"/>
        </w:rPr>
      </w:pPr>
    </w:p>
    <w:p w14:paraId="7C8AEEE8" w14:textId="77777777" w:rsidR="00390697" w:rsidRDefault="00390697" w:rsidP="00390697">
      <w:pPr>
        <w:spacing w:line="260" w:lineRule="atLeast"/>
        <w:rPr>
          <w:rFonts w:ascii="Palatino Linotype" w:hAnsi="Palatino Linotype" w:cs="Arial"/>
          <w:b/>
          <w:sz w:val="20"/>
          <w:lang w:val="en-GB"/>
        </w:rPr>
      </w:pPr>
    </w:p>
    <w:p w14:paraId="00454E3F" w14:textId="77777777" w:rsidR="00390697" w:rsidRDefault="00390697" w:rsidP="00390697">
      <w:pPr>
        <w:spacing w:line="260" w:lineRule="atLeast"/>
        <w:rPr>
          <w:rFonts w:ascii="Palatino Linotype" w:hAnsi="Palatino Linotype" w:cs="Arial"/>
          <w:b/>
          <w:sz w:val="20"/>
          <w:lang w:val="en-GB"/>
        </w:rPr>
      </w:pPr>
    </w:p>
    <w:p w14:paraId="71A3AC5D" w14:textId="1D801594" w:rsidR="00390697" w:rsidRDefault="00390697" w:rsidP="00390697">
      <w:pPr>
        <w:spacing w:line="260" w:lineRule="atLeast"/>
        <w:rPr>
          <w:rFonts w:ascii="Palatino Linotype" w:hAnsi="Palatino Linotype" w:cs="Arial"/>
          <w:sz w:val="20"/>
          <w:lang w:val="en-GB"/>
        </w:rPr>
      </w:pPr>
      <w:r w:rsidRPr="00593E35">
        <w:rPr>
          <w:rFonts w:ascii="Palatino Linotype" w:hAnsi="Palatino Linotype" w:cs="Arial"/>
          <w:b/>
          <w:sz w:val="20"/>
          <w:lang w:val="en-GB"/>
        </w:rPr>
        <w:lastRenderedPageBreak/>
        <w:t>Table S2</w:t>
      </w:r>
      <w:r w:rsidR="00894899">
        <w:rPr>
          <w:rFonts w:ascii="Palatino Linotype" w:hAnsi="Palatino Linotype" w:cs="Arial"/>
          <w:b/>
          <w:sz w:val="20"/>
          <w:lang w:val="en-GB"/>
        </w:rPr>
        <w:t>.</w:t>
      </w:r>
      <w:r w:rsidRPr="00593E35">
        <w:rPr>
          <w:rFonts w:ascii="Palatino Linotype" w:hAnsi="Palatino Linotype" w:cs="Arial"/>
          <w:b/>
          <w:sz w:val="20"/>
          <w:lang w:val="en-GB"/>
        </w:rPr>
        <w:t xml:space="preserve"> </w:t>
      </w:r>
      <w:r w:rsidRPr="00593E35">
        <w:rPr>
          <w:rFonts w:ascii="Palatino Linotype" w:hAnsi="Palatino Linotype" w:cs="Arial"/>
          <w:sz w:val="20"/>
          <w:lang w:val="en-GB"/>
        </w:rPr>
        <w:t xml:space="preserve">Annotated DMRs in </w:t>
      </w:r>
      <w:r w:rsidR="00894899">
        <w:rPr>
          <w:rFonts w:ascii="Palatino Linotype" w:hAnsi="Palatino Linotype" w:cs="Arial"/>
          <w:sz w:val="20"/>
          <w:lang w:val="en-GB"/>
        </w:rPr>
        <w:t>“</w:t>
      </w:r>
      <w:r w:rsidRPr="00593E35">
        <w:rPr>
          <w:rFonts w:ascii="Palatino Linotype" w:hAnsi="Palatino Linotype" w:cs="Arial"/>
          <w:sz w:val="20"/>
          <w:lang w:val="en-GB"/>
        </w:rPr>
        <w:t>experiment H</w:t>
      </w:r>
      <w:r w:rsidR="00894899">
        <w:rPr>
          <w:rFonts w:ascii="Palatino Linotype" w:hAnsi="Palatino Linotype" w:cs="Arial"/>
          <w:sz w:val="20"/>
          <w:lang w:val="en-GB"/>
        </w:rPr>
        <w:t>”</w:t>
      </w:r>
      <w:r w:rsidRPr="00593E35">
        <w:rPr>
          <w:rFonts w:ascii="Palatino Linotype" w:hAnsi="Palatino Linotype" w:cs="Arial"/>
          <w:sz w:val="20"/>
          <w:lang w:val="en-GB"/>
        </w:rPr>
        <w:t xml:space="preserve"> present in at least four of five father-sorted son groups (F1L</w:t>
      </w:r>
      <w:r w:rsidRPr="00593E35">
        <w:rPr>
          <w:rFonts w:ascii="Palatino Linotype" w:hAnsi="Palatino Linotype" w:cs="Arial"/>
          <w:sz w:val="20"/>
          <w:vertAlign w:val="subscript"/>
          <w:lang w:val="en-GB"/>
        </w:rPr>
        <w:t>C</w:t>
      </w:r>
      <w:r w:rsidRPr="00593E35">
        <w:rPr>
          <w:rFonts w:ascii="Palatino Linotype" w:hAnsi="Palatino Linotype" w:cs="Arial"/>
          <w:sz w:val="20"/>
          <w:lang w:val="en-GB"/>
        </w:rPr>
        <w:t xml:space="preserve"> </w:t>
      </w:r>
      <w:r w:rsidRPr="00C412B1">
        <w:rPr>
          <w:rFonts w:ascii="Palatino Linotype" w:hAnsi="Palatino Linotype" w:cs="Arial"/>
          <w:sz w:val="20"/>
          <w:lang w:val="en-GB"/>
        </w:rPr>
        <w:t>vs</w:t>
      </w:r>
      <w:r w:rsidRPr="00593E35">
        <w:rPr>
          <w:rFonts w:ascii="Palatino Linotype" w:hAnsi="Palatino Linotype" w:cs="Arial"/>
          <w:sz w:val="20"/>
          <w:lang w:val="en-GB"/>
        </w:rPr>
        <w:t xml:space="preserve"> F1L</w:t>
      </w:r>
      <w:r w:rsidRPr="00593E35">
        <w:rPr>
          <w:rFonts w:ascii="Palatino Linotype" w:hAnsi="Palatino Linotype" w:cs="Arial"/>
          <w:sz w:val="20"/>
          <w:vertAlign w:val="subscript"/>
          <w:lang w:val="en-GB"/>
        </w:rPr>
        <w:t>H</w:t>
      </w:r>
      <w:r w:rsidRPr="00593E35">
        <w:rPr>
          <w:rFonts w:ascii="Palatino Linotype" w:hAnsi="Palatino Linotype" w:cs="Arial"/>
          <w:sz w:val="20"/>
          <w:lang w:val="en-GB"/>
        </w:rPr>
        <w:t xml:space="preserve">) with at least one annotated gene of protein-coding genes present (applied </w:t>
      </w:r>
      <w:r w:rsidR="00CF4CD3">
        <w:rPr>
          <w:rFonts w:ascii="Palatino Linotype" w:hAnsi="Palatino Linotype" w:cs="Arial"/>
          <w:sz w:val="20"/>
          <w:lang w:val="en-GB"/>
        </w:rPr>
        <w:t>in</w:t>
      </w:r>
      <w:r w:rsidRPr="00593E35">
        <w:rPr>
          <w:rFonts w:ascii="Palatino Linotype" w:hAnsi="Palatino Linotype" w:cs="Arial"/>
          <w:sz w:val="20"/>
          <w:lang w:val="en-GB"/>
        </w:rPr>
        <w:t xml:space="preserve"> Fig</w:t>
      </w:r>
      <w:r w:rsidR="00894899">
        <w:rPr>
          <w:rFonts w:ascii="Palatino Linotype" w:hAnsi="Palatino Linotype" w:cs="Arial"/>
          <w:sz w:val="20"/>
          <w:lang w:val="en-GB"/>
        </w:rPr>
        <w:t>ure</w:t>
      </w:r>
      <w:r w:rsidRPr="00593E35">
        <w:rPr>
          <w:rFonts w:ascii="Palatino Linotype" w:hAnsi="Palatino Linotype" w:cs="Arial"/>
          <w:sz w:val="20"/>
          <w:lang w:val="en-GB"/>
        </w:rPr>
        <w:t xml:space="preserve"> 4)</w:t>
      </w:r>
      <w:r w:rsidR="00894899">
        <w:rPr>
          <w:rFonts w:ascii="Palatino Linotype" w:hAnsi="Palatino Linotype" w:cs="Arial"/>
          <w:sz w:val="20"/>
          <w:lang w:val="en-GB"/>
        </w:rPr>
        <w:t>.</w:t>
      </w:r>
    </w:p>
    <w:p w14:paraId="2F185DD4" w14:textId="77777777" w:rsidR="00390697" w:rsidRPr="00813C61" w:rsidRDefault="00390697" w:rsidP="00390697">
      <w:pPr>
        <w:spacing w:line="260" w:lineRule="atLeast"/>
        <w:rPr>
          <w:rFonts w:ascii="Palatino Linotype" w:hAnsi="Palatino Linotype" w:cs="Arial"/>
          <w:sz w:val="20"/>
          <w:lang w:val="en-GB"/>
        </w:rPr>
      </w:pPr>
    </w:p>
    <w:tbl>
      <w:tblPr>
        <w:tblW w:w="9189" w:type="dxa"/>
        <w:tblInd w:w="93" w:type="dxa"/>
        <w:tblLook w:val="04A0" w:firstRow="1" w:lastRow="0" w:firstColumn="1" w:lastColumn="0" w:noHBand="0" w:noVBand="1"/>
      </w:tblPr>
      <w:tblGrid>
        <w:gridCol w:w="4977"/>
        <w:gridCol w:w="1872"/>
        <w:gridCol w:w="1344"/>
        <w:gridCol w:w="1000"/>
      </w:tblGrid>
      <w:tr w:rsidR="00390697" w:rsidRPr="00593E35" w14:paraId="2300E385" w14:textId="77777777" w:rsidTr="00894899">
        <w:trPr>
          <w:trHeight w:val="300"/>
        </w:trPr>
        <w:tc>
          <w:tcPr>
            <w:tcW w:w="4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D4532C" w14:textId="668CC971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>I</w:t>
            </w:r>
            <w:r w:rsidR="00894899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>D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87B1EC" w14:textId="4218E8CA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 xml:space="preserve">Gene </w:t>
            </w:r>
            <w:r w:rsidR="00894899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>N</w:t>
            </w:r>
            <w:r w:rsidRPr="00593E35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>ame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19D01" w14:textId="50A77575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 xml:space="preserve">Annotation </w:t>
            </w:r>
            <w:r w:rsidR="00894899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>T</w:t>
            </w:r>
            <w:r w:rsidRPr="00593E35"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  <w:t>yp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0E2FD" w14:textId="1A875B58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b/>
                <w:bCs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b/>
                <w:bCs/>
                <w:sz w:val="20"/>
                <w:lang w:eastAsia="en-GB"/>
              </w:rPr>
              <w:t xml:space="preserve">No. of </w:t>
            </w:r>
            <w:r w:rsidR="00894899">
              <w:rPr>
                <w:rFonts w:ascii="Palatino Linotype" w:hAnsi="Palatino Linotype" w:cs="Arial"/>
                <w:b/>
                <w:bCs/>
                <w:sz w:val="20"/>
                <w:lang w:eastAsia="en-GB"/>
              </w:rPr>
              <w:t>F</w:t>
            </w:r>
            <w:r w:rsidRPr="00593E35">
              <w:rPr>
                <w:rFonts w:ascii="Palatino Linotype" w:hAnsi="Palatino Linotype" w:cs="Arial"/>
                <w:b/>
                <w:bCs/>
                <w:sz w:val="20"/>
                <w:lang w:eastAsia="en-GB"/>
              </w:rPr>
              <w:t>ather-</w:t>
            </w:r>
            <w:r w:rsidR="00894899">
              <w:rPr>
                <w:rFonts w:ascii="Palatino Linotype" w:hAnsi="Palatino Linotype" w:cs="Arial"/>
                <w:b/>
                <w:bCs/>
                <w:sz w:val="20"/>
                <w:lang w:eastAsia="en-GB"/>
              </w:rPr>
              <w:t>S</w:t>
            </w:r>
            <w:r w:rsidRPr="00593E35">
              <w:rPr>
                <w:rFonts w:ascii="Palatino Linotype" w:hAnsi="Palatino Linotype" w:cs="Arial"/>
                <w:b/>
                <w:bCs/>
                <w:sz w:val="20"/>
                <w:lang w:eastAsia="en-GB"/>
              </w:rPr>
              <w:t xml:space="preserve">on </w:t>
            </w:r>
            <w:r w:rsidR="00894899">
              <w:rPr>
                <w:rFonts w:ascii="Palatino Linotype" w:hAnsi="Palatino Linotype" w:cs="Arial"/>
                <w:b/>
                <w:bCs/>
                <w:sz w:val="20"/>
                <w:lang w:eastAsia="en-GB"/>
              </w:rPr>
              <w:t>G</w:t>
            </w:r>
            <w:r w:rsidRPr="00593E35">
              <w:rPr>
                <w:rFonts w:ascii="Palatino Linotype" w:hAnsi="Palatino Linotype" w:cs="Arial"/>
                <w:b/>
                <w:bCs/>
                <w:sz w:val="20"/>
                <w:lang w:eastAsia="en-GB"/>
              </w:rPr>
              <w:t>roups</w:t>
            </w:r>
          </w:p>
        </w:tc>
      </w:tr>
      <w:tr w:rsidR="00390697" w:rsidRPr="00593E35" w14:paraId="03D1337C" w14:textId="77777777" w:rsidTr="00894899">
        <w:trPr>
          <w:trHeight w:val="285"/>
        </w:trPr>
        <w:tc>
          <w:tcPr>
            <w:tcW w:w="4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367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3463_tss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7423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NCG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3B01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ts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81F9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5D923CB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0DC0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6310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23C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unknown gen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67ED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C4B1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0B5DF67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F014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5943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1F00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ARHGAP2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1ABC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174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382E5C13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86AF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5820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CDCB3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IL12RB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B9DB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F25E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4B6B219E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F051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5541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41CED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GPR37L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67F7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41FF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0CE8D43B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590F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5428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793D9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MAP2K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FBB2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CBB4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78D8E747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29B9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5389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71C76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BCL2L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BAE5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C006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1EA0039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D89E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5334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032B7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ICM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6817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20DD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1A594165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73BA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4373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7A72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TTC3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4027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083B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798C319D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E919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4356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15CA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PPP1R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4A84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45C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D0BF82C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85AD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3502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16E86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cer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A000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F848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28DDE18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949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3391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E22B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OL5A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61AC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EE1E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7FBD570D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E23D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2128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30418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MAL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0DDB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69CE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35C8239E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17C7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1900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CD0E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Rac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7542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4FDC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F83EA17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B2EF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0508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51636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5orf4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2121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C318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09E6801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8787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9570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1DCF8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FZR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7065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B05E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41C2C498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8B63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3933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3639B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OGA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0DBF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293F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4F141B56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CC3A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2427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B901F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PLD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4F20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56DD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DC6F6B4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9959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1847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CE2E0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KCND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8927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829C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32CA31EB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341B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9704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CD9A7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ABLIM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6C32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367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6D9DF3A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C5F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6486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B3931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TICAM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DDEB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540F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21E31B03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5A74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3083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0697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unknown gen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36C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03DE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293B6B59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00B2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2302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681A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TMED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E893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389D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8785D65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20D4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1582_promot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4FFE3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U2AF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99B2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2126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CDEE546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3C81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3463_start_codon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F7FAE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NC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21CF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od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CFE2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2567B03F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E96B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6460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57C8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2orf5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950F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441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708EDDFD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139D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5080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444CA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HD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043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EEEE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387EC26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7323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4746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E32D5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GOT1L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100D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98AA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0FF6A5B7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B475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4356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CD721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PPP1R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5F70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208C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061702F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0098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4345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AC57B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APCD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6CB1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8F45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CBF013D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9B41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4187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E70E2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Padi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D4D1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4488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15A04B01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F62B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3974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AF380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ZCCHC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C5A6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5FB2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4A2E8129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A1E4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3599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99857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HGFA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FAB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F8E9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45634024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DEC3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3486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BF085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CDC14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6DF9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C129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194151E9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091E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3463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90E53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NC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758B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917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AF6BD7B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027E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3234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74447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A1B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3016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8B8C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57553B37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0012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2556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A3853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RGR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F903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D1D9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474F963F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D958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2172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D5E9E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ABCB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3847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E152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5E797FFC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D77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1785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E9FC3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10orf1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3F56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92F5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A5A51A3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FC88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1071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B98B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6orf2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3C7C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35B8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6D0C9C2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A91A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20425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2EA1E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HROOM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C660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3E2C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3AFFC515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8F7E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lastRenderedPageBreak/>
              <w:t>ENSCPOG00000019906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B76B8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FAM117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390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58BC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0F790FE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792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9861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D257C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9orf14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3EF1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86A6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1E224F35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23F5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9765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57327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GAS2L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F8AF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3F45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C5495EE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5594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9701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FCFE3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ASIC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72D6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59EA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0F1BC2E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8B1D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5568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570C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LRRC2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A431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EFF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593A76DE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2EA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5432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416A2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KCNF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52DC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903F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3831679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F15D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5413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4AD5F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6orf13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BE31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2B69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4553384A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1D71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5232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5F4A9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LAMP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7C6B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04E9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7B34A17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3556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5231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F7D06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KBTBD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C22A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A217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0CD3AB5B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E4F7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5128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B4C6A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SF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F639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C4C9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AD737B3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17BC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4919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586B3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H3TC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D6BB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91B3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A38C025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0929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4435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660C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DNAJB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BC73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6F95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CCF450F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2C1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4423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8A110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ARFRP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79E7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6B87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48FFD80A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9212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4036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97A5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PE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6EC5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4A66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376D7BDF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FDAB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3467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570B8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Actb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23A6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863E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2C8931B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5E38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2950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6200F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PIK3C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8C8E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F02B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31095682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03E1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2910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BA710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DENND4B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50A6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DA39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2CAC1DCF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888B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2781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216B2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RBM3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7D4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D26F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22AB8843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466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2432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9735F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DOCK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BE5D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C68C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E2BCA22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7252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2318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8C14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GARNL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B0E1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8ED1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1385A08F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647F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1702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4228D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ABCD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682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178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0F4A571D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D489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1364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7B7DA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INPP5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519F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BE3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432BAC8A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CA9E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1162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00AB8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TFR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806F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00E9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14515234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6F84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0952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FCD4E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B4GALNT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3F99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AB79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708DCF0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B598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10016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65235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EXOC3L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C7DA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CD3D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7E8E4278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0E12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9813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A08F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ASGR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6618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8D05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377C3B78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8E8C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9742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646E6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PCDHA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B90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9025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2F99040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23F5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9639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4BC41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RLBP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6E6A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C454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7003AD9D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FC59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9223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BD945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GRB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F45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DC53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719ED1D5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849A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9196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F9CE9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FAM131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3646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04B8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1135A50E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4DD6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8349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D959A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THE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0F3D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6354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7FB3E93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9C48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8083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562F5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EFEMP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22AC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F924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D76AC33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C819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7922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559AD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20orf8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DFC1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BF72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466046E8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108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6927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C939D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Babam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D64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953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384653B9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D09A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6097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F734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PROM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4DE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396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DC579F0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6A1F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5553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1798D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IFI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0B57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E8C9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16C52CCC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3E5A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4968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DD5B8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KBTBD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CA11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313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0A452134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5B9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4915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A5C4A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OX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351B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269E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F55429F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7858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4736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B853C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EDN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10C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8B00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25F480AF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9BE4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4082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6A083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DOLK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883D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255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41C218A7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84E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3966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B7446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GPATCH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84E5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1255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1D050AF3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8924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3722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0EFA1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RSF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5F00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5C57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314A3101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1BFE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3539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BE087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ELF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16C3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62C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171626DE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6BC7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3371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A1266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TAB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0D11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2006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584C490C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DD60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3362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7EFE2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ETV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A6CD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D853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228334D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B48C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3239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4821E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APBA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081B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DB72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18850C00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4EC8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3125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31C42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BTG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FFDA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3865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532189E9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A1A9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2716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9F9DA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YP21A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FD7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336F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1DA8899D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48F1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2024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2C205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MBL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A110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C4A3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75824428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3FDC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1921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BF93C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TOPAZ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55E3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D5C7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492B90A6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DB27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lastRenderedPageBreak/>
              <w:t>ENSCPOG00000001618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3288F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KCNH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E6C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DC28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0C96EAE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1C9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1215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A1F4D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FGD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F960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683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06CC9511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7D05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1014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F9BB9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GSTO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6026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7802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AD7A50F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F5D6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0970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1DE7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MAP2K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7F1C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2FE0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3D73ABD1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26D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0944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2C4D2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SEMA4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5877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B2F5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05285BB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345E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0682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3B48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PTHR11347_SF1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11D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743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720B4B79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11F8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ENSCPOG00000000131_C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3CB59" w14:textId="77777777" w:rsidR="00390697" w:rsidRPr="00C412B1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i/>
                <w:sz w:val="20"/>
                <w:lang w:val="en-GB" w:eastAsia="en-GB"/>
              </w:rPr>
            </w:pPr>
            <w:r w:rsidRPr="00C412B1">
              <w:rPr>
                <w:rFonts w:ascii="Palatino Linotype" w:hAnsi="Palatino Linotype" w:cs="Arial"/>
                <w:i/>
                <w:sz w:val="20"/>
                <w:lang w:val="en-GB" w:eastAsia="en-GB"/>
              </w:rPr>
              <w:t>CCDC1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CE37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FD0D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496BFC1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B67D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96_429073_42972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B080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0EB5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10B9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1C5630E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71A9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91_1274441_127496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3032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6D7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817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27D0D88A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5E0D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9_11449859_1145036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02A6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8242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10CB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37A19FE0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FF1B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2_8633449_863394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99DB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3C52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F3CF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4E4126BF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224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2_7952424_795301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3BA3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BAC7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34A9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3515128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8477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2_7756727_775727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9ED5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3891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EE05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07B4F16D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3466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1_2860811_286145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15D6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7F1F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9314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5202A216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E9AB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0_8735848_873634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2608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F0E0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96E8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D9640CC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0CD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0_7104123_710475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7898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4A51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E260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1A9DB267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0B2E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0_31508_3200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CAEE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F6D8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8923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754DA8A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1E74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_58311390_5831189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2115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0172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66B7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1077FD6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0D01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_57665075_5766557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B50F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E6C2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6D14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8B09B81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015E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_49534679_4953527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5EF2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38A2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7A06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2D7A0964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A7DD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_47571060_4757266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AF3C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7F6F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AF08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8942E84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70A7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7_46308352_4630908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90F2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6630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17E3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721A02A7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967A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65_983959_98502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B3D0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00B1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5F58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F6C19E1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4B81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65_4665560_466645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7ABF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CF99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F43E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A577220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9BDC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62_4399648_440035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3655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3D52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646D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0148FDF4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22A4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61_9058152_905905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2B9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EA12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9A98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0E3A51F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33AA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61_9054899_905572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EF22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D091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30E2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33C1E0C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27FC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6_3158393_315973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C2C1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367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367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E31509A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9748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6_24424657_2442515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7FB1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7927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AD09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29DE25BF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E07A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53_11981249_1198175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948B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6AE3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5DD0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05F41F30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AEB0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53_10797058_1079842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8235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FD33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90F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225DB37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D248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52_9916819_991739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FB37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6088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1C59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2900B89B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B10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52_8371925_837288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E867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8B2C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E932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49054293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6DFF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509_11360_1185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B48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988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8774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35D501BD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7E26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29_95158_9595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69EC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62C0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5074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2147DF97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08C6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2_13324813_1332555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7E02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E241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230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0D334D75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9720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2_13058586_1305914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77B8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A20B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4E07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7DC2CAA1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456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2_13031930_1303251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ED8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6275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F281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ABC06C8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48A7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06_244786_24554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1849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8BB5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8100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44E3457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CF48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06_208986_21021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CEE8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851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C55A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8282E9F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DD8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_5260524_526111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2BF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C552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A9CA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17EC0797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16AF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4_33132022_3313263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08FF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EFC1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317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F876D33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BDF6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68_14997_1599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6716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A118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E509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549D762A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5396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34_141453_14239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7482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8F5E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C66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7DE1335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B1DE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3_18212468_1821315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7B97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2855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2FBA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2148A215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3BFA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2_22951600_2295244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5CF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7F7E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F2AC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8F9D019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EC34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14_124417_12502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6C88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8749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E3EB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1465718D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1171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14_110299_11134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F963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1783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CD7F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07B756C4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1F3C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12_476475_47698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1228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6991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AFCF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0AA84FA8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8582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1_9537238_953798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67F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FB88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8134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2BB15312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490B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lastRenderedPageBreak/>
              <w:t>CpG_Island_scaffold31_22264471_2226567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158A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40A1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2F58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C50AA90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CA10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04_315855_31640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A219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A9D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AC2D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0D2AECD8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C19A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04_311773_31249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1C0A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80F4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FA78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7022612B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C52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0_8415571_841670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53DB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D84A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7A99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711D6D91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6A1D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0_2140105_214064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C5CD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2C84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9FE4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F5B29F0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14A3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3_19883157_1988459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8E13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5E96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710C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771E241D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4A3E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7_2619059_26196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05B8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389D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B70A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3725130C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C5E2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7_1480595_148109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3D98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DCD9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4EBC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2C44C421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8753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5_27701476_2770209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5D89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2B3E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C94C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7BF7B699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4E90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5_25802901_2580345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D610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F2F9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09D1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0BC6EF13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508B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5_17835999_1783650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C152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3FCE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A79F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101D79ED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E71A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5_13488570_1348907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B3E5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3FA5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851F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4F8F3A68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B430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4_9405984_940648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82E4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42A7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EEF4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55BEFF13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0950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4_2941038_294180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00F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D76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6203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0488E673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C69F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23_29662325_2966288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A48C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6D38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DEF1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2C8AACF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D6EA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75_119431_11997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A718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393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D5E5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4ADA4FC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DAF6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68_1884123_188483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FB58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4AA9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1C19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592E6A8A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F488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60_2020178_202075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EACA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33AD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4593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31FB08EB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A23B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6_36817085_3681759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A3AA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880C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BB3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624FA62B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1F46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592_2905_342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A669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D9D4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73CA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3C3BF5B1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699F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5_41196963_4119749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E34A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0DC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A9C5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38902D9A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D637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5_37852249_3785274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D8FB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038B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DF79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482428E6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24D4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5_34294514_3429520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C737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5822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FE72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08C7BA2F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1D5F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5_34244619_3424544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98F5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BC73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5F94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233ED0E3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E5DD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5_32260044_3226072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1E30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E37A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A453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0C9A2EB8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04FE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3_4596760_459744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56C8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CE8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F20C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3442BD8F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EFEF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3_45330723_4533161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742E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FAD6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D304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B832D5B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EEAA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25_3084321_308561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91A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D27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20EE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34085853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FC9B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2_22302260_2230275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91F4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2E04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3080B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1429247E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1492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2_21225529_2122603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1728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398C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A090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1D310B57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9AC2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17_1704075_170507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EE8E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8D1D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7C1C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6F701F77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D69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156_8353_896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1D58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927A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337C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732022F7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40554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15_4041100_404166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D2CF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334E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18A3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7CDA4E27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A466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14_983315_98420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BD42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7BEB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CD37D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132B31D6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5362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1_41524895_4152614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BB6D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0FCF6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55A7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14E82C16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3AC9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04_2861304_286181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1127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F4C82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6DDC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3C143AF4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0125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02_2262290_226279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BB4D1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4BEB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672EF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5E99FE19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66D7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0_34751859_3475238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36639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55E78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5D93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  <w:tr w:rsidR="00390697" w:rsidRPr="00593E35" w14:paraId="78C2BF7F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B5E1FE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10_34119306_34119891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ABB01A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8FC5B0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9FCE85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5</w:t>
            </w:r>
          </w:p>
        </w:tc>
      </w:tr>
      <w:tr w:rsidR="00390697" w:rsidRPr="00593E35" w14:paraId="19EC5D9C" w14:textId="77777777" w:rsidTr="00894899">
        <w:trPr>
          <w:trHeight w:val="285"/>
        </w:trPr>
        <w:tc>
          <w:tcPr>
            <w:tcW w:w="4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395CA7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pG_Island_scaffold0_81473993_8147449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A453B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2BDC7C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CG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B64E73" w14:textId="77777777" w:rsidR="00390697" w:rsidRPr="00593E35" w:rsidRDefault="00390697" w:rsidP="00894899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lang w:val="en-GB" w:eastAsia="en-GB"/>
              </w:rPr>
            </w:pPr>
            <w:r w:rsidRPr="00593E35">
              <w:rPr>
                <w:rFonts w:ascii="Palatino Linotype" w:hAnsi="Palatino Linotype" w:cs="Arial"/>
                <w:sz w:val="20"/>
                <w:lang w:val="en-GB" w:eastAsia="en-GB"/>
              </w:rPr>
              <w:t>4</w:t>
            </w:r>
          </w:p>
        </w:tc>
      </w:tr>
    </w:tbl>
    <w:p w14:paraId="1BCFD642" w14:textId="004EB545" w:rsidR="00390697" w:rsidRPr="00593E35" w:rsidRDefault="00390697" w:rsidP="00390697">
      <w:pPr>
        <w:spacing w:line="260" w:lineRule="exact"/>
        <w:jc w:val="center"/>
        <w:rPr>
          <w:rFonts w:ascii="Palatino Linotype" w:hAnsi="Palatino Linotype" w:cs="Arial"/>
          <w:sz w:val="20"/>
        </w:rPr>
      </w:pPr>
      <w:r w:rsidRPr="00C412B1">
        <w:rPr>
          <w:rFonts w:ascii="Palatino Linotype" w:hAnsi="Palatino Linotype" w:cs="Arial"/>
          <w:sz w:val="20"/>
        </w:rPr>
        <w:t>CDS</w:t>
      </w:r>
      <w:r w:rsidR="00894899" w:rsidRPr="00C412B1">
        <w:rPr>
          <w:rFonts w:ascii="Palatino Linotype" w:hAnsi="Palatino Linotype" w:cs="Arial"/>
          <w:sz w:val="20"/>
        </w:rPr>
        <w:t>:</w:t>
      </w:r>
      <w:r w:rsidRPr="00C412B1">
        <w:rPr>
          <w:rFonts w:ascii="Palatino Linotype" w:hAnsi="Palatino Linotype" w:cs="Arial"/>
          <w:sz w:val="20"/>
        </w:rPr>
        <w:t xml:space="preserve"> </w:t>
      </w:r>
      <w:r w:rsidR="00894899" w:rsidRPr="00C412B1">
        <w:rPr>
          <w:rFonts w:ascii="Palatino Linotype" w:hAnsi="Palatino Linotype" w:cs="Arial"/>
          <w:sz w:val="20"/>
        </w:rPr>
        <w:t>C</w:t>
      </w:r>
      <w:r w:rsidRPr="00C412B1">
        <w:rPr>
          <w:rFonts w:ascii="Palatino Linotype" w:hAnsi="Palatino Linotype" w:cs="Arial"/>
          <w:sz w:val="20"/>
        </w:rPr>
        <w:t>oding sequence; CGI</w:t>
      </w:r>
      <w:r w:rsidR="00894899" w:rsidRPr="00C412B1">
        <w:rPr>
          <w:rFonts w:ascii="Palatino Linotype" w:hAnsi="Palatino Linotype" w:cs="Arial"/>
          <w:sz w:val="20"/>
        </w:rPr>
        <w:t>:</w:t>
      </w:r>
      <w:r w:rsidRPr="00C412B1">
        <w:rPr>
          <w:rFonts w:ascii="Palatino Linotype" w:hAnsi="Palatino Linotype" w:cs="Arial"/>
          <w:sz w:val="20"/>
        </w:rPr>
        <w:t xml:space="preserve"> CpG island; tss</w:t>
      </w:r>
      <w:r w:rsidR="00894899" w:rsidRPr="00C412B1">
        <w:rPr>
          <w:rFonts w:ascii="Palatino Linotype" w:hAnsi="Palatino Linotype" w:cs="Arial"/>
          <w:sz w:val="20"/>
        </w:rPr>
        <w:t>:</w:t>
      </w:r>
      <w:r w:rsidRPr="00C412B1">
        <w:rPr>
          <w:rFonts w:ascii="Palatino Linotype" w:hAnsi="Palatino Linotype" w:cs="Arial"/>
          <w:sz w:val="20"/>
        </w:rPr>
        <w:t xml:space="preserve"> </w:t>
      </w:r>
      <w:r w:rsidR="00894899" w:rsidRPr="00C412B1">
        <w:rPr>
          <w:rFonts w:ascii="Palatino Linotype" w:hAnsi="Palatino Linotype" w:cs="Arial"/>
          <w:sz w:val="20"/>
        </w:rPr>
        <w:t>T</w:t>
      </w:r>
      <w:r w:rsidRPr="00C412B1">
        <w:rPr>
          <w:rFonts w:ascii="Palatino Linotype" w:hAnsi="Palatino Linotype" w:cs="Arial"/>
          <w:sz w:val="20"/>
        </w:rPr>
        <w:t>ranscription start side</w:t>
      </w:r>
      <w:r w:rsidR="00894899" w:rsidRPr="00C412B1">
        <w:rPr>
          <w:rFonts w:ascii="Palatino Linotype" w:hAnsi="Palatino Linotype" w:cs="Arial"/>
          <w:sz w:val="20"/>
        </w:rPr>
        <w:t>.</w:t>
      </w:r>
    </w:p>
    <w:p w14:paraId="2A933601" w14:textId="77777777" w:rsidR="00055DDB" w:rsidRPr="000602ED" w:rsidRDefault="00055DDB" w:rsidP="000602ED">
      <w:pPr>
        <w:rPr>
          <w:rFonts w:eastAsiaTheme="minorEastAsia"/>
          <w:lang w:eastAsia="zh-CN"/>
        </w:rPr>
      </w:pPr>
    </w:p>
    <w:sectPr w:rsidR="00055DDB" w:rsidRPr="000602ED" w:rsidSect="00236C0D">
      <w:headerReference w:type="even" r:id="rId8"/>
      <w:headerReference w:type="default" r:id="rId9"/>
      <w:footerReference w:type="default" r:id="rId10"/>
      <w:foot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1BF647" w14:textId="77777777" w:rsidR="008B0A74" w:rsidRDefault="008B0A74" w:rsidP="00C1340D">
      <w:r>
        <w:separator/>
      </w:r>
    </w:p>
  </w:endnote>
  <w:endnote w:type="continuationSeparator" w:id="0">
    <w:p w14:paraId="6323E3A4" w14:textId="77777777" w:rsidR="008B0A74" w:rsidRDefault="008B0A74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330522" w14:textId="77777777" w:rsidR="00894899" w:rsidRPr="00236C0D" w:rsidRDefault="00894899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820FA7">
      <w:rPr>
        <w:rFonts w:ascii="Palatino Linotype" w:hAnsi="Palatino Linotype"/>
        <w:noProof/>
        <w:sz w:val="20"/>
      </w:rPr>
      <w:t>12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1841894"/>
      <w:docPartObj>
        <w:docPartGallery w:val="Page Numbers (Bottom of Page)"/>
        <w:docPartUnique/>
      </w:docPartObj>
    </w:sdtPr>
    <w:sdtEndPr/>
    <w:sdtContent>
      <w:p w14:paraId="44303357" w14:textId="77777777" w:rsidR="00894899" w:rsidRDefault="008B0A74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894899">
              <w:fldChar w:fldCharType="begin"/>
            </w:r>
            <w:r w:rsidR="00894899">
              <w:instrText xml:space="preserve"> PAGE  \* Arabic  \* MERGEFORMAT </w:instrText>
            </w:r>
            <w:r w:rsidR="00894899">
              <w:fldChar w:fldCharType="separate"/>
            </w:r>
            <w:r w:rsidR="00820FA7">
              <w:rPr>
                <w:noProof/>
              </w:rPr>
              <w:t>1</w:t>
            </w:r>
            <w:r w:rsidR="00894899">
              <w:fldChar w:fldCharType="end"/>
            </w:r>
          </w:sdtContent>
        </w:sdt>
      </w:p>
    </w:sdtContent>
  </w:sdt>
  <w:p w14:paraId="082E5731" w14:textId="77777777" w:rsidR="00894899" w:rsidRDefault="008948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E5CBEC" w14:textId="77777777" w:rsidR="008B0A74" w:rsidRDefault="008B0A74" w:rsidP="00C1340D">
      <w:r>
        <w:separator/>
      </w:r>
    </w:p>
  </w:footnote>
  <w:footnote w:type="continuationSeparator" w:id="0">
    <w:p w14:paraId="35530021" w14:textId="77777777" w:rsidR="008B0A74" w:rsidRDefault="008B0A74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8B8EFD" w14:textId="77777777" w:rsidR="00894899" w:rsidRDefault="00894899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362FF9" w14:textId="77777777" w:rsidR="00894899" w:rsidRPr="00236C0D" w:rsidRDefault="00894899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3575"/>
    <w:rsid w:val="00000637"/>
    <w:rsid w:val="000006F8"/>
    <w:rsid w:val="000009A2"/>
    <w:rsid w:val="00001288"/>
    <w:rsid w:val="000031CD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30A6"/>
    <w:rsid w:val="00014D42"/>
    <w:rsid w:val="00015F19"/>
    <w:rsid w:val="0001690A"/>
    <w:rsid w:val="0002090C"/>
    <w:rsid w:val="00020CB3"/>
    <w:rsid w:val="000219A5"/>
    <w:rsid w:val="00021B58"/>
    <w:rsid w:val="000220B0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0522"/>
    <w:rsid w:val="000319B8"/>
    <w:rsid w:val="000324E4"/>
    <w:rsid w:val="0003351A"/>
    <w:rsid w:val="00033EDD"/>
    <w:rsid w:val="00034110"/>
    <w:rsid w:val="00034840"/>
    <w:rsid w:val="00034BF8"/>
    <w:rsid w:val="000361F7"/>
    <w:rsid w:val="000365FB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29CE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2CB3"/>
    <w:rsid w:val="0007365B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384B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420"/>
    <w:rsid w:val="000B7965"/>
    <w:rsid w:val="000B7EF6"/>
    <w:rsid w:val="000C299D"/>
    <w:rsid w:val="000C3CAA"/>
    <w:rsid w:val="000C3E87"/>
    <w:rsid w:val="000C4A82"/>
    <w:rsid w:val="000C4B5D"/>
    <w:rsid w:val="000C4FB6"/>
    <w:rsid w:val="000C72D2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3E51"/>
    <w:rsid w:val="000E6962"/>
    <w:rsid w:val="000E7A5D"/>
    <w:rsid w:val="000F0E85"/>
    <w:rsid w:val="000F0F9F"/>
    <w:rsid w:val="000F2652"/>
    <w:rsid w:val="000F385A"/>
    <w:rsid w:val="000F4E0E"/>
    <w:rsid w:val="000F5F1E"/>
    <w:rsid w:val="000F6EC2"/>
    <w:rsid w:val="000F7462"/>
    <w:rsid w:val="000F792A"/>
    <w:rsid w:val="00100FE2"/>
    <w:rsid w:val="00101265"/>
    <w:rsid w:val="00101F6A"/>
    <w:rsid w:val="001029EC"/>
    <w:rsid w:val="0010319F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374B9"/>
    <w:rsid w:val="00140884"/>
    <w:rsid w:val="00140A39"/>
    <w:rsid w:val="0014158B"/>
    <w:rsid w:val="001415CB"/>
    <w:rsid w:val="00142F91"/>
    <w:rsid w:val="00144660"/>
    <w:rsid w:val="00144DC5"/>
    <w:rsid w:val="00144E54"/>
    <w:rsid w:val="00145E98"/>
    <w:rsid w:val="00145F5A"/>
    <w:rsid w:val="00147EAA"/>
    <w:rsid w:val="00150342"/>
    <w:rsid w:val="001519EB"/>
    <w:rsid w:val="00151E48"/>
    <w:rsid w:val="0015233C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3514"/>
    <w:rsid w:val="00164F31"/>
    <w:rsid w:val="00165A01"/>
    <w:rsid w:val="001665A2"/>
    <w:rsid w:val="0016702F"/>
    <w:rsid w:val="001732EE"/>
    <w:rsid w:val="001739FB"/>
    <w:rsid w:val="00173B27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2CD"/>
    <w:rsid w:val="00182F93"/>
    <w:rsid w:val="00184B65"/>
    <w:rsid w:val="00184ECF"/>
    <w:rsid w:val="0018548A"/>
    <w:rsid w:val="001854A7"/>
    <w:rsid w:val="00187B72"/>
    <w:rsid w:val="00190717"/>
    <w:rsid w:val="00190E7A"/>
    <w:rsid w:val="001920D7"/>
    <w:rsid w:val="00192141"/>
    <w:rsid w:val="001929BE"/>
    <w:rsid w:val="00193575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7DF"/>
    <w:rsid w:val="001A7D08"/>
    <w:rsid w:val="001B088E"/>
    <w:rsid w:val="001B09F9"/>
    <w:rsid w:val="001B16E8"/>
    <w:rsid w:val="001B184B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7AC"/>
    <w:rsid w:val="001C5D71"/>
    <w:rsid w:val="001C5F87"/>
    <w:rsid w:val="001C6374"/>
    <w:rsid w:val="001C64AA"/>
    <w:rsid w:val="001C6F85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749"/>
    <w:rsid w:val="001E0BFA"/>
    <w:rsid w:val="001E0D5D"/>
    <w:rsid w:val="001E2536"/>
    <w:rsid w:val="001E26BA"/>
    <w:rsid w:val="001E3227"/>
    <w:rsid w:val="001E3B40"/>
    <w:rsid w:val="001E3DBC"/>
    <w:rsid w:val="001E3F14"/>
    <w:rsid w:val="001E5473"/>
    <w:rsid w:val="001E7037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6C51"/>
    <w:rsid w:val="001F6E07"/>
    <w:rsid w:val="001F7A9D"/>
    <w:rsid w:val="00200EDC"/>
    <w:rsid w:val="0020147D"/>
    <w:rsid w:val="002021CF"/>
    <w:rsid w:val="002026F5"/>
    <w:rsid w:val="00203493"/>
    <w:rsid w:val="0020351E"/>
    <w:rsid w:val="0020457C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5FA0"/>
    <w:rsid w:val="002164BB"/>
    <w:rsid w:val="00216FA9"/>
    <w:rsid w:val="00220209"/>
    <w:rsid w:val="002205D0"/>
    <w:rsid w:val="002214B6"/>
    <w:rsid w:val="002220D5"/>
    <w:rsid w:val="00223A64"/>
    <w:rsid w:val="00223E5B"/>
    <w:rsid w:val="0022432F"/>
    <w:rsid w:val="00224DB0"/>
    <w:rsid w:val="00225217"/>
    <w:rsid w:val="00225F3F"/>
    <w:rsid w:val="00226AB1"/>
    <w:rsid w:val="0023154D"/>
    <w:rsid w:val="00232427"/>
    <w:rsid w:val="002324B2"/>
    <w:rsid w:val="00233584"/>
    <w:rsid w:val="00233AD3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41EF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3B9"/>
    <w:rsid w:val="00263890"/>
    <w:rsid w:val="0026479E"/>
    <w:rsid w:val="002665A2"/>
    <w:rsid w:val="002668F1"/>
    <w:rsid w:val="00266EF6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728"/>
    <w:rsid w:val="00276A00"/>
    <w:rsid w:val="00276B71"/>
    <w:rsid w:val="00276FC3"/>
    <w:rsid w:val="0027713B"/>
    <w:rsid w:val="00280BF0"/>
    <w:rsid w:val="002813F6"/>
    <w:rsid w:val="00281870"/>
    <w:rsid w:val="00282A67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6EA"/>
    <w:rsid w:val="00296971"/>
    <w:rsid w:val="00296EB7"/>
    <w:rsid w:val="00297E6F"/>
    <w:rsid w:val="002A0069"/>
    <w:rsid w:val="002A0C51"/>
    <w:rsid w:val="002A115C"/>
    <w:rsid w:val="002A28B0"/>
    <w:rsid w:val="002A2D4D"/>
    <w:rsid w:val="002A31E4"/>
    <w:rsid w:val="002A4987"/>
    <w:rsid w:val="002A4B03"/>
    <w:rsid w:val="002A4D7C"/>
    <w:rsid w:val="002A5A97"/>
    <w:rsid w:val="002A66E9"/>
    <w:rsid w:val="002A74AF"/>
    <w:rsid w:val="002A7FB2"/>
    <w:rsid w:val="002B0BCA"/>
    <w:rsid w:val="002B37F5"/>
    <w:rsid w:val="002B39BD"/>
    <w:rsid w:val="002B4981"/>
    <w:rsid w:val="002B527D"/>
    <w:rsid w:val="002B6475"/>
    <w:rsid w:val="002B75A2"/>
    <w:rsid w:val="002B7893"/>
    <w:rsid w:val="002B7990"/>
    <w:rsid w:val="002C0E6A"/>
    <w:rsid w:val="002C263D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774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8C2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A68"/>
    <w:rsid w:val="00313FEF"/>
    <w:rsid w:val="0031511F"/>
    <w:rsid w:val="003167AC"/>
    <w:rsid w:val="00320BED"/>
    <w:rsid w:val="0032250E"/>
    <w:rsid w:val="00322580"/>
    <w:rsid w:val="00322976"/>
    <w:rsid w:val="003229FD"/>
    <w:rsid w:val="00322A41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1E"/>
    <w:rsid w:val="00337F5A"/>
    <w:rsid w:val="00340477"/>
    <w:rsid w:val="00341638"/>
    <w:rsid w:val="00341815"/>
    <w:rsid w:val="00342263"/>
    <w:rsid w:val="00342C3A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1F4"/>
    <w:rsid w:val="0035469E"/>
    <w:rsid w:val="0035521D"/>
    <w:rsid w:val="00355882"/>
    <w:rsid w:val="00355AE5"/>
    <w:rsid w:val="00356904"/>
    <w:rsid w:val="00357207"/>
    <w:rsid w:val="00360DDB"/>
    <w:rsid w:val="00360FE8"/>
    <w:rsid w:val="003619AF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5E48"/>
    <w:rsid w:val="00376FA1"/>
    <w:rsid w:val="00381651"/>
    <w:rsid w:val="00381C2D"/>
    <w:rsid w:val="00381D89"/>
    <w:rsid w:val="00381FC4"/>
    <w:rsid w:val="00382572"/>
    <w:rsid w:val="003835CE"/>
    <w:rsid w:val="00383AFA"/>
    <w:rsid w:val="0038440B"/>
    <w:rsid w:val="0038547B"/>
    <w:rsid w:val="003855CF"/>
    <w:rsid w:val="00385B9E"/>
    <w:rsid w:val="00385E8A"/>
    <w:rsid w:val="0038727A"/>
    <w:rsid w:val="003878F5"/>
    <w:rsid w:val="003902E6"/>
    <w:rsid w:val="00390697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33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3CD5"/>
    <w:rsid w:val="003D6836"/>
    <w:rsid w:val="003D6B75"/>
    <w:rsid w:val="003D6DF8"/>
    <w:rsid w:val="003D740F"/>
    <w:rsid w:val="003D7C05"/>
    <w:rsid w:val="003E07AC"/>
    <w:rsid w:val="003E08EB"/>
    <w:rsid w:val="003E0C56"/>
    <w:rsid w:val="003E0E4D"/>
    <w:rsid w:val="003E0EB6"/>
    <w:rsid w:val="003E14E1"/>
    <w:rsid w:val="003E2B81"/>
    <w:rsid w:val="003E370F"/>
    <w:rsid w:val="003E5D35"/>
    <w:rsid w:val="003E5F91"/>
    <w:rsid w:val="003E657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4D73"/>
    <w:rsid w:val="003F51C8"/>
    <w:rsid w:val="003F6004"/>
    <w:rsid w:val="003F6100"/>
    <w:rsid w:val="003F665D"/>
    <w:rsid w:val="003F6831"/>
    <w:rsid w:val="003F6838"/>
    <w:rsid w:val="003F693E"/>
    <w:rsid w:val="003F7D44"/>
    <w:rsid w:val="003F7FD5"/>
    <w:rsid w:val="00400694"/>
    <w:rsid w:val="004011DC"/>
    <w:rsid w:val="00401393"/>
    <w:rsid w:val="00401EA0"/>
    <w:rsid w:val="00402411"/>
    <w:rsid w:val="00403288"/>
    <w:rsid w:val="004050EB"/>
    <w:rsid w:val="00405735"/>
    <w:rsid w:val="00405C01"/>
    <w:rsid w:val="00405C93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3C15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069"/>
    <w:rsid w:val="00432800"/>
    <w:rsid w:val="0043282E"/>
    <w:rsid w:val="00432E5D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625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6035"/>
    <w:rsid w:val="004971EB"/>
    <w:rsid w:val="004975CF"/>
    <w:rsid w:val="004975FB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0806"/>
    <w:rsid w:val="004B1516"/>
    <w:rsid w:val="004B453D"/>
    <w:rsid w:val="004B5027"/>
    <w:rsid w:val="004B637A"/>
    <w:rsid w:val="004B664F"/>
    <w:rsid w:val="004B6E63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5314"/>
    <w:rsid w:val="004C6058"/>
    <w:rsid w:val="004C6EE2"/>
    <w:rsid w:val="004C71C5"/>
    <w:rsid w:val="004D0408"/>
    <w:rsid w:val="004D3D30"/>
    <w:rsid w:val="004D464D"/>
    <w:rsid w:val="004D4C98"/>
    <w:rsid w:val="004D50E0"/>
    <w:rsid w:val="004D6828"/>
    <w:rsid w:val="004D7402"/>
    <w:rsid w:val="004D7F04"/>
    <w:rsid w:val="004E0237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249B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5F67"/>
    <w:rsid w:val="00516FD5"/>
    <w:rsid w:val="005173DA"/>
    <w:rsid w:val="00517F4B"/>
    <w:rsid w:val="00520C33"/>
    <w:rsid w:val="00521126"/>
    <w:rsid w:val="00521B2A"/>
    <w:rsid w:val="00521DBF"/>
    <w:rsid w:val="005228A4"/>
    <w:rsid w:val="00522958"/>
    <w:rsid w:val="00522C11"/>
    <w:rsid w:val="00523489"/>
    <w:rsid w:val="00523C06"/>
    <w:rsid w:val="00525CC6"/>
    <w:rsid w:val="00526832"/>
    <w:rsid w:val="00527BF5"/>
    <w:rsid w:val="00532B9C"/>
    <w:rsid w:val="005332DD"/>
    <w:rsid w:val="0053366B"/>
    <w:rsid w:val="00533883"/>
    <w:rsid w:val="00534135"/>
    <w:rsid w:val="00534DBC"/>
    <w:rsid w:val="0053751F"/>
    <w:rsid w:val="005400CD"/>
    <w:rsid w:val="00541DC6"/>
    <w:rsid w:val="0054361B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35B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77E2D"/>
    <w:rsid w:val="00577E5B"/>
    <w:rsid w:val="00580739"/>
    <w:rsid w:val="00582049"/>
    <w:rsid w:val="00582403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457"/>
    <w:rsid w:val="00597830"/>
    <w:rsid w:val="00597A90"/>
    <w:rsid w:val="005A0ACC"/>
    <w:rsid w:val="005A1A79"/>
    <w:rsid w:val="005A22C4"/>
    <w:rsid w:val="005A294C"/>
    <w:rsid w:val="005A2BC4"/>
    <w:rsid w:val="005A2DD1"/>
    <w:rsid w:val="005A3B8F"/>
    <w:rsid w:val="005A419B"/>
    <w:rsid w:val="005A42BD"/>
    <w:rsid w:val="005A6731"/>
    <w:rsid w:val="005A6846"/>
    <w:rsid w:val="005A71A5"/>
    <w:rsid w:val="005A791C"/>
    <w:rsid w:val="005B372B"/>
    <w:rsid w:val="005B39EA"/>
    <w:rsid w:val="005B51A7"/>
    <w:rsid w:val="005B5DF3"/>
    <w:rsid w:val="005B6069"/>
    <w:rsid w:val="005B6BB9"/>
    <w:rsid w:val="005C001C"/>
    <w:rsid w:val="005C0B73"/>
    <w:rsid w:val="005C1C6F"/>
    <w:rsid w:val="005C1F13"/>
    <w:rsid w:val="005C2A6C"/>
    <w:rsid w:val="005C306E"/>
    <w:rsid w:val="005C3770"/>
    <w:rsid w:val="005C3AB0"/>
    <w:rsid w:val="005C4A8E"/>
    <w:rsid w:val="005C5730"/>
    <w:rsid w:val="005D052D"/>
    <w:rsid w:val="005D0F0C"/>
    <w:rsid w:val="005D196D"/>
    <w:rsid w:val="005D19D4"/>
    <w:rsid w:val="005D2650"/>
    <w:rsid w:val="005D35BB"/>
    <w:rsid w:val="005D49CA"/>
    <w:rsid w:val="005D5715"/>
    <w:rsid w:val="005D5C0F"/>
    <w:rsid w:val="005D66E9"/>
    <w:rsid w:val="005D6744"/>
    <w:rsid w:val="005D6B5D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510"/>
    <w:rsid w:val="005F3D51"/>
    <w:rsid w:val="005F69DB"/>
    <w:rsid w:val="005F7544"/>
    <w:rsid w:val="005F7E92"/>
    <w:rsid w:val="0060191C"/>
    <w:rsid w:val="006021F2"/>
    <w:rsid w:val="006032E1"/>
    <w:rsid w:val="006033DF"/>
    <w:rsid w:val="00603D46"/>
    <w:rsid w:val="0060502A"/>
    <w:rsid w:val="006054D8"/>
    <w:rsid w:val="006055CC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16D80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47DD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33E5"/>
    <w:rsid w:val="006349FA"/>
    <w:rsid w:val="00635A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236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844"/>
    <w:rsid w:val="00653B88"/>
    <w:rsid w:val="00654659"/>
    <w:rsid w:val="00655087"/>
    <w:rsid w:val="00655F4C"/>
    <w:rsid w:val="0065777B"/>
    <w:rsid w:val="00660233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C2E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2852"/>
    <w:rsid w:val="006932A2"/>
    <w:rsid w:val="006943AD"/>
    <w:rsid w:val="0069559D"/>
    <w:rsid w:val="00695634"/>
    <w:rsid w:val="00695D67"/>
    <w:rsid w:val="00696F8C"/>
    <w:rsid w:val="0069700C"/>
    <w:rsid w:val="00697037"/>
    <w:rsid w:val="00697252"/>
    <w:rsid w:val="00697801"/>
    <w:rsid w:val="00697920"/>
    <w:rsid w:val="006A074F"/>
    <w:rsid w:val="006A4353"/>
    <w:rsid w:val="006A54E3"/>
    <w:rsid w:val="006A55D7"/>
    <w:rsid w:val="006A7AD1"/>
    <w:rsid w:val="006A7F84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2F5D"/>
    <w:rsid w:val="006C3C0B"/>
    <w:rsid w:val="006C3E9D"/>
    <w:rsid w:val="006C44B9"/>
    <w:rsid w:val="006C4FA4"/>
    <w:rsid w:val="006C587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18EF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6F3C51"/>
    <w:rsid w:val="0070171A"/>
    <w:rsid w:val="00701836"/>
    <w:rsid w:val="00701DAA"/>
    <w:rsid w:val="00701F70"/>
    <w:rsid w:val="00702650"/>
    <w:rsid w:val="00703174"/>
    <w:rsid w:val="00703DEC"/>
    <w:rsid w:val="007041D5"/>
    <w:rsid w:val="007062E3"/>
    <w:rsid w:val="0070635B"/>
    <w:rsid w:val="00706936"/>
    <w:rsid w:val="00706C17"/>
    <w:rsid w:val="0070769C"/>
    <w:rsid w:val="0071100A"/>
    <w:rsid w:val="007149EE"/>
    <w:rsid w:val="00714D6E"/>
    <w:rsid w:val="00714F3F"/>
    <w:rsid w:val="00715914"/>
    <w:rsid w:val="00716AAF"/>
    <w:rsid w:val="00716CC2"/>
    <w:rsid w:val="00716F9D"/>
    <w:rsid w:val="0071759D"/>
    <w:rsid w:val="007201EE"/>
    <w:rsid w:val="0072079B"/>
    <w:rsid w:val="007216AA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3B1C"/>
    <w:rsid w:val="007341C4"/>
    <w:rsid w:val="00734C7C"/>
    <w:rsid w:val="00736333"/>
    <w:rsid w:val="007363F6"/>
    <w:rsid w:val="007368FD"/>
    <w:rsid w:val="00736B19"/>
    <w:rsid w:val="00736D12"/>
    <w:rsid w:val="00736D2D"/>
    <w:rsid w:val="00736FD6"/>
    <w:rsid w:val="0073714D"/>
    <w:rsid w:val="007375B3"/>
    <w:rsid w:val="00737F17"/>
    <w:rsid w:val="0074264B"/>
    <w:rsid w:val="0074415C"/>
    <w:rsid w:val="00744BD7"/>
    <w:rsid w:val="00745D97"/>
    <w:rsid w:val="00746790"/>
    <w:rsid w:val="0074696F"/>
    <w:rsid w:val="00746D88"/>
    <w:rsid w:val="00746DFC"/>
    <w:rsid w:val="007479B1"/>
    <w:rsid w:val="00747BD5"/>
    <w:rsid w:val="0075029C"/>
    <w:rsid w:val="00750965"/>
    <w:rsid w:val="007512D0"/>
    <w:rsid w:val="00751AF6"/>
    <w:rsid w:val="0075223F"/>
    <w:rsid w:val="00752DCE"/>
    <w:rsid w:val="007530A1"/>
    <w:rsid w:val="00753727"/>
    <w:rsid w:val="00755404"/>
    <w:rsid w:val="00755676"/>
    <w:rsid w:val="00756032"/>
    <w:rsid w:val="0075629F"/>
    <w:rsid w:val="00756CFF"/>
    <w:rsid w:val="007603C6"/>
    <w:rsid w:val="00760E65"/>
    <w:rsid w:val="007612BC"/>
    <w:rsid w:val="00761348"/>
    <w:rsid w:val="00761653"/>
    <w:rsid w:val="00761706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74F08"/>
    <w:rsid w:val="007812F3"/>
    <w:rsid w:val="007814A1"/>
    <w:rsid w:val="00783317"/>
    <w:rsid w:val="00786C6C"/>
    <w:rsid w:val="00786EA2"/>
    <w:rsid w:val="00790072"/>
    <w:rsid w:val="00790A77"/>
    <w:rsid w:val="0079169B"/>
    <w:rsid w:val="00792569"/>
    <w:rsid w:val="00793554"/>
    <w:rsid w:val="007936E5"/>
    <w:rsid w:val="00793A96"/>
    <w:rsid w:val="00797D0A"/>
    <w:rsid w:val="007A1805"/>
    <w:rsid w:val="007A29C5"/>
    <w:rsid w:val="007A2C08"/>
    <w:rsid w:val="007A38E7"/>
    <w:rsid w:val="007A57FC"/>
    <w:rsid w:val="007B0185"/>
    <w:rsid w:val="007B0A56"/>
    <w:rsid w:val="007B0B44"/>
    <w:rsid w:val="007B180D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28CC"/>
    <w:rsid w:val="007C30EB"/>
    <w:rsid w:val="007C368A"/>
    <w:rsid w:val="007C425D"/>
    <w:rsid w:val="007C431E"/>
    <w:rsid w:val="007C5EB1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6F67"/>
    <w:rsid w:val="007D76D3"/>
    <w:rsid w:val="007D7D7C"/>
    <w:rsid w:val="007D7ECD"/>
    <w:rsid w:val="007E1252"/>
    <w:rsid w:val="007E1C66"/>
    <w:rsid w:val="007E250D"/>
    <w:rsid w:val="007E25C6"/>
    <w:rsid w:val="007E3C59"/>
    <w:rsid w:val="007E3F1E"/>
    <w:rsid w:val="007E47AF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99E"/>
    <w:rsid w:val="007F5BE2"/>
    <w:rsid w:val="007F753B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0FB7"/>
    <w:rsid w:val="008111C0"/>
    <w:rsid w:val="00811217"/>
    <w:rsid w:val="008125EE"/>
    <w:rsid w:val="008143F2"/>
    <w:rsid w:val="00814E34"/>
    <w:rsid w:val="0081552E"/>
    <w:rsid w:val="008156EB"/>
    <w:rsid w:val="008158EE"/>
    <w:rsid w:val="0081603E"/>
    <w:rsid w:val="00816857"/>
    <w:rsid w:val="00816EB3"/>
    <w:rsid w:val="00820FA7"/>
    <w:rsid w:val="0082229A"/>
    <w:rsid w:val="00822B0B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0662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4D2"/>
    <w:rsid w:val="00844A58"/>
    <w:rsid w:val="00844FAF"/>
    <w:rsid w:val="00845174"/>
    <w:rsid w:val="00845519"/>
    <w:rsid w:val="008471DD"/>
    <w:rsid w:val="0084766E"/>
    <w:rsid w:val="00850027"/>
    <w:rsid w:val="008519C2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1B4"/>
    <w:rsid w:val="0086721C"/>
    <w:rsid w:val="00867924"/>
    <w:rsid w:val="00870549"/>
    <w:rsid w:val="00870E00"/>
    <w:rsid w:val="008713BA"/>
    <w:rsid w:val="008734CF"/>
    <w:rsid w:val="00874A84"/>
    <w:rsid w:val="008777D3"/>
    <w:rsid w:val="0088120C"/>
    <w:rsid w:val="00881EB9"/>
    <w:rsid w:val="0088341C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899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4A8C"/>
    <w:rsid w:val="008A5B8F"/>
    <w:rsid w:val="008A5EC4"/>
    <w:rsid w:val="008A6BDF"/>
    <w:rsid w:val="008A6D55"/>
    <w:rsid w:val="008A716B"/>
    <w:rsid w:val="008A7BC1"/>
    <w:rsid w:val="008B0A74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4674"/>
    <w:rsid w:val="008B5B4F"/>
    <w:rsid w:val="008C066B"/>
    <w:rsid w:val="008C0E13"/>
    <w:rsid w:val="008C2BDC"/>
    <w:rsid w:val="008C2CAB"/>
    <w:rsid w:val="008C3891"/>
    <w:rsid w:val="008C3CC7"/>
    <w:rsid w:val="008C5A60"/>
    <w:rsid w:val="008D1D63"/>
    <w:rsid w:val="008D2721"/>
    <w:rsid w:val="008D2AA2"/>
    <w:rsid w:val="008D2F33"/>
    <w:rsid w:val="008D3129"/>
    <w:rsid w:val="008D3490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4"/>
    <w:rsid w:val="008F33FE"/>
    <w:rsid w:val="008F3A92"/>
    <w:rsid w:val="008F45EA"/>
    <w:rsid w:val="008F465D"/>
    <w:rsid w:val="008F5FEA"/>
    <w:rsid w:val="008F71EA"/>
    <w:rsid w:val="008F754B"/>
    <w:rsid w:val="009001CF"/>
    <w:rsid w:val="009004A5"/>
    <w:rsid w:val="00900F5C"/>
    <w:rsid w:val="00901648"/>
    <w:rsid w:val="009020F0"/>
    <w:rsid w:val="0090278A"/>
    <w:rsid w:val="009029A5"/>
    <w:rsid w:val="00903F07"/>
    <w:rsid w:val="00904CFA"/>
    <w:rsid w:val="00904EF1"/>
    <w:rsid w:val="00904F63"/>
    <w:rsid w:val="00905184"/>
    <w:rsid w:val="00906892"/>
    <w:rsid w:val="00907387"/>
    <w:rsid w:val="00910A12"/>
    <w:rsid w:val="00910AE4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2E5C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1C0F"/>
    <w:rsid w:val="0094295E"/>
    <w:rsid w:val="00943DB0"/>
    <w:rsid w:val="009445C2"/>
    <w:rsid w:val="00945ABF"/>
    <w:rsid w:val="009479BC"/>
    <w:rsid w:val="00947D33"/>
    <w:rsid w:val="009502B2"/>
    <w:rsid w:val="00951723"/>
    <w:rsid w:val="00951A17"/>
    <w:rsid w:val="00952246"/>
    <w:rsid w:val="00952EF9"/>
    <w:rsid w:val="00953BF5"/>
    <w:rsid w:val="00953D4C"/>
    <w:rsid w:val="00953DA4"/>
    <w:rsid w:val="0095432D"/>
    <w:rsid w:val="00954F6E"/>
    <w:rsid w:val="009564D7"/>
    <w:rsid w:val="00956FA7"/>
    <w:rsid w:val="0095730D"/>
    <w:rsid w:val="009573AE"/>
    <w:rsid w:val="00957A7B"/>
    <w:rsid w:val="00957C7E"/>
    <w:rsid w:val="0096260F"/>
    <w:rsid w:val="00963079"/>
    <w:rsid w:val="009636E0"/>
    <w:rsid w:val="009649F6"/>
    <w:rsid w:val="00964B0E"/>
    <w:rsid w:val="00965C6B"/>
    <w:rsid w:val="00965D9A"/>
    <w:rsid w:val="00967530"/>
    <w:rsid w:val="00970856"/>
    <w:rsid w:val="009713CB"/>
    <w:rsid w:val="0097152D"/>
    <w:rsid w:val="009715F5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3C3F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97923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5792"/>
    <w:rsid w:val="009A656B"/>
    <w:rsid w:val="009A73A9"/>
    <w:rsid w:val="009A75BB"/>
    <w:rsid w:val="009A7AF9"/>
    <w:rsid w:val="009A7DE1"/>
    <w:rsid w:val="009B1383"/>
    <w:rsid w:val="009B3978"/>
    <w:rsid w:val="009B4839"/>
    <w:rsid w:val="009B62CD"/>
    <w:rsid w:val="009B6C07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1FE5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3D46"/>
    <w:rsid w:val="009F3FC4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2DE8"/>
    <w:rsid w:val="00A030AB"/>
    <w:rsid w:val="00A03A8E"/>
    <w:rsid w:val="00A04263"/>
    <w:rsid w:val="00A04A14"/>
    <w:rsid w:val="00A05718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9BC"/>
    <w:rsid w:val="00A13B4F"/>
    <w:rsid w:val="00A14C60"/>
    <w:rsid w:val="00A15B50"/>
    <w:rsid w:val="00A1644E"/>
    <w:rsid w:val="00A16B99"/>
    <w:rsid w:val="00A16FA5"/>
    <w:rsid w:val="00A17532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19CB"/>
    <w:rsid w:val="00A42743"/>
    <w:rsid w:val="00A434D9"/>
    <w:rsid w:val="00A43A5E"/>
    <w:rsid w:val="00A44129"/>
    <w:rsid w:val="00A44D87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56E8F"/>
    <w:rsid w:val="00A61568"/>
    <w:rsid w:val="00A61A06"/>
    <w:rsid w:val="00A61DE2"/>
    <w:rsid w:val="00A62885"/>
    <w:rsid w:val="00A63599"/>
    <w:rsid w:val="00A65C37"/>
    <w:rsid w:val="00A663CB"/>
    <w:rsid w:val="00A668F9"/>
    <w:rsid w:val="00A67762"/>
    <w:rsid w:val="00A707EA"/>
    <w:rsid w:val="00A711C6"/>
    <w:rsid w:val="00A7123F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87F"/>
    <w:rsid w:val="00A83D0F"/>
    <w:rsid w:val="00A83DB2"/>
    <w:rsid w:val="00A84F67"/>
    <w:rsid w:val="00A8598D"/>
    <w:rsid w:val="00A861F6"/>
    <w:rsid w:val="00A86B9C"/>
    <w:rsid w:val="00A86F9C"/>
    <w:rsid w:val="00A87F9C"/>
    <w:rsid w:val="00A902DE"/>
    <w:rsid w:val="00A9075F"/>
    <w:rsid w:val="00A90946"/>
    <w:rsid w:val="00A90FF8"/>
    <w:rsid w:val="00A9156B"/>
    <w:rsid w:val="00A91FB2"/>
    <w:rsid w:val="00A93FE7"/>
    <w:rsid w:val="00A95278"/>
    <w:rsid w:val="00A954FB"/>
    <w:rsid w:val="00A95A86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5DF8"/>
    <w:rsid w:val="00AA6D33"/>
    <w:rsid w:val="00AA6D42"/>
    <w:rsid w:val="00AA7D47"/>
    <w:rsid w:val="00AB118B"/>
    <w:rsid w:val="00AB12D9"/>
    <w:rsid w:val="00AB17C3"/>
    <w:rsid w:val="00AB3B2F"/>
    <w:rsid w:val="00AB4374"/>
    <w:rsid w:val="00AB5A25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9E4"/>
    <w:rsid w:val="00AD0A99"/>
    <w:rsid w:val="00AD1980"/>
    <w:rsid w:val="00AD1B16"/>
    <w:rsid w:val="00AD2A5C"/>
    <w:rsid w:val="00AD2F3D"/>
    <w:rsid w:val="00AD323F"/>
    <w:rsid w:val="00AD3500"/>
    <w:rsid w:val="00AD414A"/>
    <w:rsid w:val="00AD419B"/>
    <w:rsid w:val="00AD452E"/>
    <w:rsid w:val="00AD5000"/>
    <w:rsid w:val="00AD5958"/>
    <w:rsid w:val="00AD595E"/>
    <w:rsid w:val="00AD5DDA"/>
    <w:rsid w:val="00AD6196"/>
    <w:rsid w:val="00AD68EF"/>
    <w:rsid w:val="00AD7A1F"/>
    <w:rsid w:val="00AD7A96"/>
    <w:rsid w:val="00AE1FC9"/>
    <w:rsid w:val="00AE26B0"/>
    <w:rsid w:val="00AE2FB9"/>
    <w:rsid w:val="00AE36B8"/>
    <w:rsid w:val="00AE4021"/>
    <w:rsid w:val="00AE4362"/>
    <w:rsid w:val="00AE481D"/>
    <w:rsid w:val="00AE66D9"/>
    <w:rsid w:val="00AE696F"/>
    <w:rsid w:val="00AE737B"/>
    <w:rsid w:val="00AF13CD"/>
    <w:rsid w:val="00AF1E72"/>
    <w:rsid w:val="00AF3647"/>
    <w:rsid w:val="00AF43FB"/>
    <w:rsid w:val="00AF5517"/>
    <w:rsid w:val="00AF553A"/>
    <w:rsid w:val="00AF55B5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2CBC"/>
    <w:rsid w:val="00B135F1"/>
    <w:rsid w:val="00B1715A"/>
    <w:rsid w:val="00B2055D"/>
    <w:rsid w:val="00B21A85"/>
    <w:rsid w:val="00B21C2D"/>
    <w:rsid w:val="00B225D6"/>
    <w:rsid w:val="00B226FD"/>
    <w:rsid w:val="00B23979"/>
    <w:rsid w:val="00B23DA4"/>
    <w:rsid w:val="00B243FE"/>
    <w:rsid w:val="00B24899"/>
    <w:rsid w:val="00B24904"/>
    <w:rsid w:val="00B24CBA"/>
    <w:rsid w:val="00B24E1B"/>
    <w:rsid w:val="00B251AC"/>
    <w:rsid w:val="00B258F9"/>
    <w:rsid w:val="00B2666F"/>
    <w:rsid w:val="00B26F93"/>
    <w:rsid w:val="00B27BFC"/>
    <w:rsid w:val="00B300B9"/>
    <w:rsid w:val="00B306A5"/>
    <w:rsid w:val="00B3096E"/>
    <w:rsid w:val="00B316E9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490"/>
    <w:rsid w:val="00B62B2E"/>
    <w:rsid w:val="00B637D3"/>
    <w:rsid w:val="00B64200"/>
    <w:rsid w:val="00B65A10"/>
    <w:rsid w:val="00B663CE"/>
    <w:rsid w:val="00B66AFF"/>
    <w:rsid w:val="00B66F4D"/>
    <w:rsid w:val="00B711A6"/>
    <w:rsid w:val="00B71474"/>
    <w:rsid w:val="00B7151E"/>
    <w:rsid w:val="00B74786"/>
    <w:rsid w:val="00B757FD"/>
    <w:rsid w:val="00B7580A"/>
    <w:rsid w:val="00B770CF"/>
    <w:rsid w:val="00B80340"/>
    <w:rsid w:val="00B80F65"/>
    <w:rsid w:val="00B82878"/>
    <w:rsid w:val="00B82C47"/>
    <w:rsid w:val="00B82EE5"/>
    <w:rsid w:val="00B832AE"/>
    <w:rsid w:val="00B8334F"/>
    <w:rsid w:val="00B83B50"/>
    <w:rsid w:val="00B85C83"/>
    <w:rsid w:val="00B86140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B0A78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0B1F"/>
    <w:rsid w:val="00BC104E"/>
    <w:rsid w:val="00BC2251"/>
    <w:rsid w:val="00BC2E11"/>
    <w:rsid w:val="00BC328A"/>
    <w:rsid w:val="00BC33F8"/>
    <w:rsid w:val="00BC3628"/>
    <w:rsid w:val="00BC4A69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24D8"/>
    <w:rsid w:val="00BE258F"/>
    <w:rsid w:val="00BE26DE"/>
    <w:rsid w:val="00BE43F2"/>
    <w:rsid w:val="00BE6469"/>
    <w:rsid w:val="00BE6C29"/>
    <w:rsid w:val="00BE735A"/>
    <w:rsid w:val="00BE7A85"/>
    <w:rsid w:val="00BE7D4C"/>
    <w:rsid w:val="00BE7F3F"/>
    <w:rsid w:val="00BF1568"/>
    <w:rsid w:val="00BF2FFE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C5A"/>
    <w:rsid w:val="00C11FEA"/>
    <w:rsid w:val="00C124C6"/>
    <w:rsid w:val="00C1340D"/>
    <w:rsid w:val="00C136DA"/>
    <w:rsid w:val="00C14AF9"/>
    <w:rsid w:val="00C152AD"/>
    <w:rsid w:val="00C201C5"/>
    <w:rsid w:val="00C221B1"/>
    <w:rsid w:val="00C22B74"/>
    <w:rsid w:val="00C22CC5"/>
    <w:rsid w:val="00C232C0"/>
    <w:rsid w:val="00C236E0"/>
    <w:rsid w:val="00C23CA1"/>
    <w:rsid w:val="00C23F3D"/>
    <w:rsid w:val="00C246C4"/>
    <w:rsid w:val="00C24806"/>
    <w:rsid w:val="00C2568B"/>
    <w:rsid w:val="00C258E4"/>
    <w:rsid w:val="00C25EF0"/>
    <w:rsid w:val="00C25FEE"/>
    <w:rsid w:val="00C2766F"/>
    <w:rsid w:val="00C27978"/>
    <w:rsid w:val="00C31793"/>
    <w:rsid w:val="00C31E08"/>
    <w:rsid w:val="00C32A20"/>
    <w:rsid w:val="00C32AC9"/>
    <w:rsid w:val="00C3318C"/>
    <w:rsid w:val="00C338C1"/>
    <w:rsid w:val="00C3477C"/>
    <w:rsid w:val="00C35F38"/>
    <w:rsid w:val="00C373FE"/>
    <w:rsid w:val="00C37EED"/>
    <w:rsid w:val="00C4039C"/>
    <w:rsid w:val="00C40CC0"/>
    <w:rsid w:val="00C412B1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2D65"/>
    <w:rsid w:val="00C53638"/>
    <w:rsid w:val="00C537B0"/>
    <w:rsid w:val="00C537BB"/>
    <w:rsid w:val="00C541C4"/>
    <w:rsid w:val="00C54255"/>
    <w:rsid w:val="00C54702"/>
    <w:rsid w:val="00C54856"/>
    <w:rsid w:val="00C556B4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588"/>
    <w:rsid w:val="00C726EF"/>
    <w:rsid w:val="00C73AB5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95D"/>
    <w:rsid w:val="00C87A9E"/>
    <w:rsid w:val="00C90FD5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171"/>
    <w:rsid w:val="00C97CBC"/>
    <w:rsid w:val="00CA464D"/>
    <w:rsid w:val="00CA538C"/>
    <w:rsid w:val="00CA54B4"/>
    <w:rsid w:val="00CA70EC"/>
    <w:rsid w:val="00CA75AA"/>
    <w:rsid w:val="00CA7CC2"/>
    <w:rsid w:val="00CB1776"/>
    <w:rsid w:val="00CB1DFD"/>
    <w:rsid w:val="00CB275A"/>
    <w:rsid w:val="00CB2FA0"/>
    <w:rsid w:val="00CB34CC"/>
    <w:rsid w:val="00CB5825"/>
    <w:rsid w:val="00CB5C91"/>
    <w:rsid w:val="00CB6330"/>
    <w:rsid w:val="00CB71FA"/>
    <w:rsid w:val="00CB7DC1"/>
    <w:rsid w:val="00CC04AB"/>
    <w:rsid w:val="00CC0829"/>
    <w:rsid w:val="00CC1477"/>
    <w:rsid w:val="00CC1B4D"/>
    <w:rsid w:val="00CC1EB8"/>
    <w:rsid w:val="00CC2405"/>
    <w:rsid w:val="00CC25D9"/>
    <w:rsid w:val="00CC28F1"/>
    <w:rsid w:val="00CC3E48"/>
    <w:rsid w:val="00CC5CAC"/>
    <w:rsid w:val="00CC64E8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E5B64"/>
    <w:rsid w:val="00CF0089"/>
    <w:rsid w:val="00CF01EB"/>
    <w:rsid w:val="00CF173A"/>
    <w:rsid w:val="00CF1A7E"/>
    <w:rsid w:val="00CF1BC0"/>
    <w:rsid w:val="00CF2382"/>
    <w:rsid w:val="00CF28B7"/>
    <w:rsid w:val="00CF28EF"/>
    <w:rsid w:val="00CF39CC"/>
    <w:rsid w:val="00CF3B0F"/>
    <w:rsid w:val="00CF422F"/>
    <w:rsid w:val="00CF4CD3"/>
    <w:rsid w:val="00CF5340"/>
    <w:rsid w:val="00CF5FAD"/>
    <w:rsid w:val="00CF64E5"/>
    <w:rsid w:val="00CF69EC"/>
    <w:rsid w:val="00CF7633"/>
    <w:rsid w:val="00CF7FB7"/>
    <w:rsid w:val="00D001ED"/>
    <w:rsid w:val="00D011D2"/>
    <w:rsid w:val="00D01BA5"/>
    <w:rsid w:val="00D021FA"/>
    <w:rsid w:val="00D02E83"/>
    <w:rsid w:val="00D04806"/>
    <w:rsid w:val="00D048DA"/>
    <w:rsid w:val="00D049C0"/>
    <w:rsid w:val="00D05490"/>
    <w:rsid w:val="00D055F1"/>
    <w:rsid w:val="00D05F55"/>
    <w:rsid w:val="00D062B4"/>
    <w:rsid w:val="00D11020"/>
    <w:rsid w:val="00D1118C"/>
    <w:rsid w:val="00D11651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3698A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6F9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0C80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489"/>
    <w:rsid w:val="00D82A79"/>
    <w:rsid w:val="00D8373B"/>
    <w:rsid w:val="00D83B56"/>
    <w:rsid w:val="00D84033"/>
    <w:rsid w:val="00D8426C"/>
    <w:rsid w:val="00D847D3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39F8"/>
    <w:rsid w:val="00DA4517"/>
    <w:rsid w:val="00DA514C"/>
    <w:rsid w:val="00DA52A7"/>
    <w:rsid w:val="00DA5C28"/>
    <w:rsid w:val="00DA6340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0A76"/>
    <w:rsid w:val="00DD10A4"/>
    <w:rsid w:val="00DD268D"/>
    <w:rsid w:val="00DD2B72"/>
    <w:rsid w:val="00DD33B8"/>
    <w:rsid w:val="00DD3E4C"/>
    <w:rsid w:val="00DD40E9"/>
    <w:rsid w:val="00DD48B6"/>
    <w:rsid w:val="00DD49B4"/>
    <w:rsid w:val="00DD4FA3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489C"/>
    <w:rsid w:val="00DF51EC"/>
    <w:rsid w:val="00DF5283"/>
    <w:rsid w:val="00DF552B"/>
    <w:rsid w:val="00DF5B33"/>
    <w:rsid w:val="00DF6E6A"/>
    <w:rsid w:val="00DF7BE7"/>
    <w:rsid w:val="00E00EE7"/>
    <w:rsid w:val="00E01097"/>
    <w:rsid w:val="00E014CB"/>
    <w:rsid w:val="00E025C6"/>
    <w:rsid w:val="00E046B0"/>
    <w:rsid w:val="00E0586E"/>
    <w:rsid w:val="00E07F20"/>
    <w:rsid w:val="00E1004D"/>
    <w:rsid w:val="00E104D3"/>
    <w:rsid w:val="00E1061D"/>
    <w:rsid w:val="00E114B3"/>
    <w:rsid w:val="00E125E4"/>
    <w:rsid w:val="00E12963"/>
    <w:rsid w:val="00E13CAE"/>
    <w:rsid w:val="00E13FF8"/>
    <w:rsid w:val="00E1428A"/>
    <w:rsid w:val="00E145C4"/>
    <w:rsid w:val="00E14A4B"/>
    <w:rsid w:val="00E14BB3"/>
    <w:rsid w:val="00E14E5F"/>
    <w:rsid w:val="00E14FB2"/>
    <w:rsid w:val="00E169AA"/>
    <w:rsid w:val="00E16D8E"/>
    <w:rsid w:val="00E17CEC"/>
    <w:rsid w:val="00E20C0F"/>
    <w:rsid w:val="00E21988"/>
    <w:rsid w:val="00E21ECC"/>
    <w:rsid w:val="00E229B8"/>
    <w:rsid w:val="00E23D3E"/>
    <w:rsid w:val="00E2416F"/>
    <w:rsid w:val="00E2458B"/>
    <w:rsid w:val="00E2468A"/>
    <w:rsid w:val="00E250B0"/>
    <w:rsid w:val="00E250B6"/>
    <w:rsid w:val="00E25D6C"/>
    <w:rsid w:val="00E26985"/>
    <w:rsid w:val="00E27B24"/>
    <w:rsid w:val="00E32DAA"/>
    <w:rsid w:val="00E3403C"/>
    <w:rsid w:val="00E34D91"/>
    <w:rsid w:val="00E36C9F"/>
    <w:rsid w:val="00E36E4C"/>
    <w:rsid w:val="00E3769D"/>
    <w:rsid w:val="00E378F5"/>
    <w:rsid w:val="00E4022E"/>
    <w:rsid w:val="00E40DBF"/>
    <w:rsid w:val="00E41A89"/>
    <w:rsid w:val="00E41CB9"/>
    <w:rsid w:val="00E438A9"/>
    <w:rsid w:val="00E4488A"/>
    <w:rsid w:val="00E45A69"/>
    <w:rsid w:val="00E45D7C"/>
    <w:rsid w:val="00E462D4"/>
    <w:rsid w:val="00E51987"/>
    <w:rsid w:val="00E53FBF"/>
    <w:rsid w:val="00E54BB8"/>
    <w:rsid w:val="00E54EAF"/>
    <w:rsid w:val="00E55815"/>
    <w:rsid w:val="00E558E4"/>
    <w:rsid w:val="00E563E8"/>
    <w:rsid w:val="00E56549"/>
    <w:rsid w:val="00E56680"/>
    <w:rsid w:val="00E56EDF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753"/>
    <w:rsid w:val="00E73C28"/>
    <w:rsid w:val="00E742B1"/>
    <w:rsid w:val="00E74DF7"/>
    <w:rsid w:val="00E75A3D"/>
    <w:rsid w:val="00E762C6"/>
    <w:rsid w:val="00E7766F"/>
    <w:rsid w:val="00E77926"/>
    <w:rsid w:val="00E77ABB"/>
    <w:rsid w:val="00E77BE5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5A3A"/>
    <w:rsid w:val="00E97A28"/>
    <w:rsid w:val="00EA01C3"/>
    <w:rsid w:val="00EA186E"/>
    <w:rsid w:val="00EA40C5"/>
    <w:rsid w:val="00EA5F8F"/>
    <w:rsid w:val="00EA6349"/>
    <w:rsid w:val="00EA78F0"/>
    <w:rsid w:val="00EA7A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67E"/>
    <w:rsid w:val="00ED2D8B"/>
    <w:rsid w:val="00ED3981"/>
    <w:rsid w:val="00ED3BE4"/>
    <w:rsid w:val="00ED40B7"/>
    <w:rsid w:val="00ED42A7"/>
    <w:rsid w:val="00ED4B9E"/>
    <w:rsid w:val="00ED51FC"/>
    <w:rsid w:val="00ED6087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4A3"/>
    <w:rsid w:val="00EF7A10"/>
    <w:rsid w:val="00EF7D17"/>
    <w:rsid w:val="00F009BB"/>
    <w:rsid w:val="00F00CF3"/>
    <w:rsid w:val="00F010A9"/>
    <w:rsid w:val="00F01111"/>
    <w:rsid w:val="00F01D1A"/>
    <w:rsid w:val="00F02358"/>
    <w:rsid w:val="00F023EE"/>
    <w:rsid w:val="00F0279E"/>
    <w:rsid w:val="00F03097"/>
    <w:rsid w:val="00F0347B"/>
    <w:rsid w:val="00F03F0E"/>
    <w:rsid w:val="00F05292"/>
    <w:rsid w:val="00F05C1B"/>
    <w:rsid w:val="00F119E2"/>
    <w:rsid w:val="00F11AA2"/>
    <w:rsid w:val="00F13393"/>
    <w:rsid w:val="00F14338"/>
    <w:rsid w:val="00F144F4"/>
    <w:rsid w:val="00F156AC"/>
    <w:rsid w:val="00F1634F"/>
    <w:rsid w:val="00F17738"/>
    <w:rsid w:val="00F219F2"/>
    <w:rsid w:val="00F228FA"/>
    <w:rsid w:val="00F22A3F"/>
    <w:rsid w:val="00F22B53"/>
    <w:rsid w:val="00F23AEC"/>
    <w:rsid w:val="00F23BCE"/>
    <w:rsid w:val="00F2598F"/>
    <w:rsid w:val="00F26401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6711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0CEA"/>
    <w:rsid w:val="00F5715D"/>
    <w:rsid w:val="00F57252"/>
    <w:rsid w:val="00F573DD"/>
    <w:rsid w:val="00F57454"/>
    <w:rsid w:val="00F57930"/>
    <w:rsid w:val="00F57941"/>
    <w:rsid w:val="00F57A80"/>
    <w:rsid w:val="00F57D61"/>
    <w:rsid w:val="00F57DD5"/>
    <w:rsid w:val="00F605EE"/>
    <w:rsid w:val="00F61B11"/>
    <w:rsid w:val="00F62033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742"/>
    <w:rsid w:val="00F84C86"/>
    <w:rsid w:val="00F8504B"/>
    <w:rsid w:val="00F860B3"/>
    <w:rsid w:val="00F871C2"/>
    <w:rsid w:val="00F87A76"/>
    <w:rsid w:val="00F90137"/>
    <w:rsid w:val="00F90ADA"/>
    <w:rsid w:val="00F91184"/>
    <w:rsid w:val="00F92D0F"/>
    <w:rsid w:val="00F94E24"/>
    <w:rsid w:val="00F961B5"/>
    <w:rsid w:val="00F9635B"/>
    <w:rsid w:val="00F96829"/>
    <w:rsid w:val="00F9798C"/>
    <w:rsid w:val="00F97D82"/>
    <w:rsid w:val="00FA14FF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3D7"/>
    <w:rsid w:val="00FC7BC3"/>
    <w:rsid w:val="00FD0A9E"/>
    <w:rsid w:val="00FD1368"/>
    <w:rsid w:val="00FD27A7"/>
    <w:rsid w:val="00FD40EA"/>
    <w:rsid w:val="00FD4174"/>
    <w:rsid w:val="00FD438B"/>
    <w:rsid w:val="00FD486A"/>
    <w:rsid w:val="00FD4DFD"/>
    <w:rsid w:val="00FD642F"/>
    <w:rsid w:val="00FD6594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E7D4C"/>
    <w:rsid w:val="00FF038A"/>
    <w:rsid w:val="00FF1B9C"/>
    <w:rsid w:val="00FF1EB5"/>
    <w:rsid w:val="00FF3D29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6E5B48"/>
  <w15:chartTrackingRefBased/>
  <w15:docId w15:val="{52B6EE5C-2DF0-4D3A-B023-44BC95984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0697"/>
    <w:pPr>
      <w:spacing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B24899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link w:val="MDPI31textZchn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cs="Times New Roman"/>
      <w:b/>
      <w:snapToGrid w:val="0"/>
      <w:color w:val="000000"/>
      <w:kern w:val="0"/>
      <w:sz w:val="36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390697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lang w:val="de-DE" w:eastAsia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390697"/>
    <w:rPr>
      <w:color w:val="605E5C"/>
      <w:shd w:val="clear" w:color="auto" w:fill="E1DFDD"/>
    </w:rPr>
  </w:style>
  <w:style w:type="character" w:customStyle="1" w:styleId="A2">
    <w:name w:val="A2"/>
    <w:uiPriority w:val="99"/>
    <w:rsid w:val="00390697"/>
    <w:rPr>
      <w:color w:val="000000"/>
      <w:sz w:val="14"/>
    </w:rPr>
  </w:style>
  <w:style w:type="paragraph" w:customStyle="1" w:styleId="Paragraph">
    <w:name w:val="Paragraph"/>
    <w:basedOn w:val="Normal"/>
    <w:rsid w:val="00390697"/>
    <w:pPr>
      <w:suppressAutoHyphens/>
      <w:spacing w:before="120" w:line="240" w:lineRule="auto"/>
      <w:ind w:firstLine="720"/>
      <w:jc w:val="left"/>
    </w:pPr>
    <w:rPr>
      <w:color w:val="auto"/>
      <w:szCs w:val="24"/>
      <w:lang w:eastAsia="zh-CN"/>
    </w:rPr>
  </w:style>
  <w:style w:type="character" w:customStyle="1" w:styleId="EndNoteBibliographyZchn">
    <w:name w:val="EndNote Bibliography Zchn"/>
    <w:basedOn w:val="DefaultParagraphFont"/>
    <w:link w:val="EndNoteBibliography"/>
    <w:locked/>
    <w:rsid w:val="00390697"/>
    <w:rPr>
      <w:noProof/>
    </w:rPr>
  </w:style>
  <w:style w:type="paragraph" w:customStyle="1" w:styleId="EndNoteBibliography">
    <w:name w:val="EndNote Bibliography"/>
    <w:basedOn w:val="Normal"/>
    <w:link w:val="EndNoteBibliographyZchn"/>
    <w:rsid w:val="00390697"/>
    <w:pPr>
      <w:spacing w:after="200" w:line="240" w:lineRule="auto"/>
    </w:pPr>
    <w:rPr>
      <w:rFonts w:cstheme="minorBidi"/>
      <w:noProof/>
      <w:color w:val="auto"/>
      <w:kern w:val="2"/>
      <w:sz w:val="20"/>
      <w:lang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9069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390697"/>
    <w:pPr>
      <w:jc w:val="center"/>
    </w:pPr>
    <w:rPr>
      <w:rFonts w:ascii="Calibri" w:hAnsi="Calibri"/>
      <w:noProof/>
      <w:sz w:val="20"/>
      <w:szCs w:val="22"/>
      <w:lang w:val="de-DE" w:bidi="en-US"/>
    </w:rPr>
  </w:style>
  <w:style w:type="character" w:customStyle="1" w:styleId="MDPI31textZchn">
    <w:name w:val="MDPI_3.1_text Zchn"/>
    <w:basedOn w:val="DefaultParagraphFont"/>
    <w:link w:val="MDPI31text"/>
    <w:rsid w:val="00390697"/>
    <w:rPr>
      <w:rFonts w:ascii="Palatino Linotype" w:hAnsi="Palatino Linotype" w:cs="Times New Roman"/>
      <w:snapToGrid w:val="0"/>
      <w:color w:val="000000"/>
      <w:kern w:val="0"/>
      <w:szCs w:val="22"/>
      <w:lang w:eastAsia="de-DE" w:bidi="en-US"/>
    </w:rPr>
  </w:style>
  <w:style w:type="character" w:customStyle="1" w:styleId="EndNoteBibliographyTitleZchn">
    <w:name w:val="EndNote Bibliography Title Zchn"/>
    <w:basedOn w:val="MDPI31textZchn"/>
    <w:link w:val="EndNoteBibliographyTitle"/>
    <w:rsid w:val="00390697"/>
    <w:rPr>
      <w:rFonts w:ascii="Calibri" w:hAnsi="Calibri" w:cs="Times New Roman"/>
      <w:noProof/>
      <w:snapToGrid/>
      <w:color w:val="000000"/>
      <w:kern w:val="0"/>
      <w:szCs w:val="22"/>
      <w:lang w:val="de-DE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0BD09A-CDA9-49BA-B9EC-AFB9F6B89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694</Words>
  <Characters>21062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Raquel Rubio Palma</dc:creator>
  <cp:keywords/>
  <dc:description/>
  <cp:lastModifiedBy>Raquel Rubio Palma</cp:lastModifiedBy>
  <cp:revision>4</cp:revision>
  <dcterms:created xsi:type="dcterms:W3CDTF">2018-12-21T13:51:00Z</dcterms:created>
  <dcterms:modified xsi:type="dcterms:W3CDTF">2018-12-21T14:13:00Z</dcterms:modified>
</cp:coreProperties>
</file>